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0" w:type="auto"/>
        <w:tblBorders>
          <w:left w:val="none" w:sz="0" w:space="0" w:color="auto"/>
          <w:right w:val="none" w:sz="0" w:space="0" w:color="auto"/>
          <w:insideV w:val="none" w:sz="0" w:space="0" w:color="auto"/>
        </w:tblBorders>
        <w:tblLook w:val="01E0"/>
      </w:tblPr>
      <w:tblGrid>
        <w:gridCol w:w="4428"/>
        <w:gridCol w:w="4428"/>
      </w:tblGrid>
      <w:tr w:rsidR="00BA1D17" w:rsidRPr="00F570F8" w:rsidTr="00887EC3">
        <w:tc>
          <w:tcPr>
            <w:tcW w:w="4428" w:type="dxa"/>
            <w:shd w:val="clear" w:color="auto" w:fill="auto"/>
          </w:tcPr>
          <w:p w:rsidR="00BA1D17" w:rsidRPr="00F570F8" w:rsidRDefault="00BA1D17" w:rsidP="00EF4B77">
            <w:pPr>
              <w:rPr>
                <w:rFonts w:ascii="Calibri" w:hAnsi="Calibri"/>
                <w:b/>
                <w:sz w:val="20"/>
                <w:szCs w:val="20"/>
              </w:rPr>
            </w:pPr>
            <w:r w:rsidRPr="00F570F8">
              <w:rPr>
                <w:rFonts w:ascii="Calibri" w:hAnsi="Calibri"/>
                <w:b/>
                <w:sz w:val="20"/>
                <w:szCs w:val="20"/>
              </w:rPr>
              <w:t>Outcome</w:t>
            </w:r>
          </w:p>
        </w:tc>
        <w:tc>
          <w:tcPr>
            <w:tcW w:w="4428" w:type="dxa"/>
            <w:shd w:val="clear" w:color="auto" w:fill="auto"/>
          </w:tcPr>
          <w:p w:rsidR="00BA1D17" w:rsidRPr="00F570F8" w:rsidRDefault="00BA1D17" w:rsidP="00EF4B77">
            <w:pPr>
              <w:rPr>
                <w:rFonts w:ascii="Calibri" w:hAnsi="Calibri"/>
                <w:b/>
                <w:sz w:val="20"/>
                <w:szCs w:val="20"/>
              </w:rPr>
            </w:pPr>
            <w:r w:rsidRPr="00F570F8">
              <w:rPr>
                <w:rFonts w:ascii="Calibri" w:hAnsi="Calibri"/>
                <w:b/>
                <w:sz w:val="20"/>
                <w:szCs w:val="20"/>
              </w:rPr>
              <w:t>Definition</w:t>
            </w:r>
          </w:p>
        </w:tc>
      </w:tr>
      <w:tr w:rsidR="00BA1D17" w:rsidRPr="00F570F8" w:rsidTr="00887EC3">
        <w:tc>
          <w:tcPr>
            <w:tcW w:w="4428" w:type="dxa"/>
            <w:shd w:val="clear" w:color="auto" w:fill="auto"/>
          </w:tcPr>
          <w:p w:rsidR="00BA1D17" w:rsidRPr="00F570F8" w:rsidRDefault="00BA1D17" w:rsidP="00EF4B77">
            <w:pPr>
              <w:rPr>
                <w:rFonts w:ascii="Calibri" w:hAnsi="Calibri"/>
                <w:sz w:val="20"/>
                <w:szCs w:val="20"/>
              </w:rPr>
            </w:pPr>
            <w:r w:rsidRPr="00F570F8">
              <w:rPr>
                <w:rFonts w:ascii="Calibri" w:hAnsi="Calibri"/>
                <w:sz w:val="20"/>
                <w:szCs w:val="20"/>
              </w:rPr>
              <w:t>Mortality</w:t>
            </w:r>
          </w:p>
        </w:tc>
        <w:tc>
          <w:tcPr>
            <w:tcW w:w="4428" w:type="dxa"/>
            <w:shd w:val="clear" w:color="auto" w:fill="auto"/>
          </w:tcPr>
          <w:p w:rsidR="00BA1D17" w:rsidRPr="00F570F8" w:rsidRDefault="00BA1D17" w:rsidP="00EF4B77">
            <w:pPr>
              <w:rPr>
                <w:rFonts w:ascii="Calibri" w:hAnsi="Calibri"/>
                <w:sz w:val="20"/>
                <w:szCs w:val="20"/>
              </w:rPr>
            </w:pPr>
            <w:r w:rsidRPr="00F570F8">
              <w:rPr>
                <w:rFonts w:ascii="Calibri" w:hAnsi="Calibri"/>
                <w:sz w:val="20"/>
                <w:szCs w:val="20"/>
              </w:rPr>
              <w:t>Maternal death occurring within six weeks of pregnancy or if later, attributable to complications of pre-eclampsia</w:t>
            </w:r>
          </w:p>
        </w:tc>
      </w:tr>
      <w:tr w:rsidR="00BA1D17" w:rsidRPr="00F570F8" w:rsidTr="00887EC3">
        <w:tc>
          <w:tcPr>
            <w:tcW w:w="4428" w:type="dxa"/>
            <w:shd w:val="clear" w:color="auto" w:fill="auto"/>
          </w:tcPr>
          <w:p w:rsidR="00BA1D17" w:rsidRPr="00F570F8" w:rsidRDefault="00BA1D17" w:rsidP="00EF4B77">
            <w:pPr>
              <w:rPr>
                <w:rFonts w:ascii="Calibri" w:hAnsi="Calibri"/>
                <w:sz w:val="20"/>
                <w:szCs w:val="20"/>
              </w:rPr>
            </w:pPr>
            <w:r w:rsidRPr="00F570F8">
              <w:rPr>
                <w:rFonts w:ascii="Calibri" w:hAnsi="Calibri"/>
                <w:sz w:val="20"/>
                <w:szCs w:val="20"/>
              </w:rPr>
              <w:t>Hepatic dysfunction</w:t>
            </w:r>
          </w:p>
        </w:tc>
        <w:tc>
          <w:tcPr>
            <w:tcW w:w="4428" w:type="dxa"/>
            <w:shd w:val="clear" w:color="auto" w:fill="auto"/>
          </w:tcPr>
          <w:p w:rsidR="00BA1D17" w:rsidRPr="00F570F8" w:rsidRDefault="00BA1D17" w:rsidP="00EF4B77">
            <w:pPr>
              <w:rPr>
                <w:rFonts w:ascii="Calibri" w:hAnsi="Calibri"/>
                <w:sz w:val="20"/>
                <w:szCs w:val="20"/>
              </w:rPr>
            </w:pPr>
            <w:r w:rsidRPr="00F570F8">
              <w:rPr>
                <w:rFonts w:ascii="Calibri" w:hAnsi="Calibri"/>
                <w:sz w:val="20"/>
                <w:szCs w:val="20"/>
              </w:rPr>
              <w:t xml:space="preserve">INR &gt;1.2 in the absence if DIC or treatment of </w:t>
            </w:r>
            <w:proofErr w:type="spellStart"/>
            <w:r w:rsidRPr="00F570F8">
              <w:rPr>
                <w:rFonts w:ascii="Calibri" w:hAnsi="Calibri"/>
                <w:sz w:val="20"/>
                <w:szCs w:val="20"/>
              </w:rPr>
              <w:t>Warfarin</w:t>
            </w:r>
            <w:proofErr w:type="spellEnd"/>
            <w:r w:rsidRPr="00F570F8">
              <w:rPr>
                <w:rFonts w:ascii="Calibri" w:hAnsi="Calibri"/>
                <w:sz w:val="20"/>
                <w:szCs w:val="20"/>
              </w:rPr>
              <w:t xml:space="preserve"> (DIC is defined as having both: abnormal bleeding and consumptive coagulopathy (i.e., low platelets, abnormal peripheral blood film, or one or more of the following: increased INR, increased PTT, low fibrinogen, of increased fibrin degradation products that are outside normal non-pregnancy</w:t>
            </w:r>
            <w:r w:rsidR="002C250A">
              <w:rPr>
                <w:rFonts w:ascii="Calibri" w:hAnsi="Calibri"/>
                <w:sz w:val="20"/>
                <w:szCs w:val="20"/>
              </w:rPr>
              <w:t xml:space="preserve"> ranges)</w:t>
            </w:r>
          </w:p>
        </w:tc>
      </w:tr>
      <w:tr w:rsidR="00BA1D17" w:rsidRPr="00F570F8" w:rsidTr="00887EC3">
        <w:tc>
          <w:tcPr>
            <w:tcW w:w="4428" w:type="dxa"/>
            <w:shd w:val="clear" w:color="auto" w:fill="auto"/>
          </w:tcPr>
          <w:p w:rsidR="00BA1D17" w:rsidRPr="00F570F8" w:rsidRDefault="00BA1D17" w:rsidP="00EF4B77">
            <w:pPr>
              <w:rPr>
                <w:rFonts w:ascii="Calibri" w:hAnsi="Calibri"/>
                <w:sz w:val="20"/>
                <w:szCs w:val="20"/>
              </w:rPr>
            </w:pPr>
            <w:r w:rsidRPr="00F570F8">
              <w:rPr>
                <w:rFonts w:ascii="Calibri" w:hAnsi="Calibri"/>
                <w:sz w:val="20"/>
                <w:szCs w:val="20"/>
              </w:rPr>
              <w:t>Hepatic hematoma or rupture</w:t>
            </w:r>
          </w:p>
        </w:tc>
        <w:tc>
          <w:tcPr>
            <w:tcW w:w="4428" w:type="dxa"/>
            <w:shd w:val="clear" w:color="auto" w:fill="auto"/>
          </w:tcPr>
          <w:p w:rsidR="00BA1D17" w:rsidRPr="00F570F8" w:rsidRDefault="00BA1D17" w:rsidP="00EF4B77">
            <w:pPr>
              <w:rPr>
                <w:rFonts w:ascii="Calibri" w:hAnsi="Calibri"/>
                <w:sz w:val="20"/>
                <w:szCs w:val="20"/>
              </w:rPr>
            </w:pPr>
            <w:r w:rsidRPr="00F570F8">
              <w:rPr>
                <w:rFonts w:ascii="Calibri" w:hAnsi="Calibri"/>
                <w:sz w:val="20"/>
                <w:szCs w:val="20"/>
              </w:rPr>
              <w:t xml:space="preserve">Blood collection under the hepatic capsule as confirmed by ultrasound or </w:t>
            </w:r>
            <w:proofErr w:type="spellStart"/>
            <w:r w:rsidRPr="00F570F8">
              <w:rPr>
                <w:rFonts w:ascii="Calibri" w:hAnsi="Calibri"/>
                <w:sz w:val="20"/>
                <w:szCs w:val="20"/>
              </w:rPr>
              <w:t>laparotomy</w:t>
            </w:r>
            <w:proofErr w:type="spellEnd"/>
          </w:p>
        </w:tc>
      </w:tr>
      <w:tr w:rsidR="00BA1D17" w:rsidRPr="00F570F8" w:rsidTr="00887EC3">
        <w:tc>
          <w:tcPr>
            <w:tcW w:w="4428" w:type="dxa"/>
            <w:shd w:val="clear" w:color="auto" w:fill="auto"/>
          </w:tcPr>
          <w:p w:rsidR="00BA1D17" w:rsidRPr="00F570F8" w:rsidRDefault="00BA1D17" w:rsidP="00EF4B77">
            <w:pPr>
              <w:rPr>
                <w:rFonts w:ascii="Calibri" w:hAnsi="Calibri"/>
                <w:sz w:val="20"/>
                <w:szCs w:val="20"/>
              </w:rPr>
            </w:pPr>
            <w:r w:rsidRPr="00F570F8">
              <w:rPr>
                <w:rFonts w:ascii="Calibri" w:hAnsi="Calibri"/>
                <w:sz w:val="20"/>
                <w:szCs w:val="20"/>
              </w:rPr>
              <w:t>Glasgow coma score &lt; 13</w:t>
            </w:r>
          </w:p>
        </w:tc>
        <w:tc>
          <w:tcPr>
            <w:tcW w:w="4428" w:type="dxa"/>
            <w:shd w:val="clear" w:color="auto" w:fill="auto"/>
          </w:tcPr>
          <w:p w:rsidR="00BA1D17" w:rsidRPr="00F570F8" w:rsidRDefault="00BA1D17" w:rsidP="00EF4B77">
            <w:pPr>
              <w:rPr>
                <w:rFonts w:ascii="Calibri" w:hAnsi="Calibri"/>
                <w:sz w:val="20"/>
                <w:szCs w:val="20"/>
              </w:rPr>
            </w:pPr>
            <w:r w:rsidRPr="00F570F8">
              <w:rPr>
                <w:rFonts w:ascii="Calibri" w:hAnsi="Calibri"/>
                <w:sz w:val="20"/>
                <w:szCs w:val="20"/>
              </w:rPr>
              <w:t xml:space="preserve">Based on GCS scoring system: </w:t>
            </w:r>
            <w:r w:rsidRPr="00F570F8">
              <w:rPr>
                <w:rFonts w:ascii="Calibri" w:hAnsi="Calibri" w:cs="Garamond"/>
                <w:sz w:val="20"/>
                <w:szCs w:val="20"/>
              </w:rPr>
              <w:t xml:space="preserve">Teasdale G, Jennet B.  </w:t>
            </w:r>
            <w:r w:rsidRPr="00F570F8">
              <w:rPr>
                <w:rFonts w:ascii="Calibri" w:hAnsi="Calibri" w:cs="Arial"/>
                <w:color w:val="000000"/>
                <w:sz w:val="20"/>
                <w:szCs w:val="20"/>
              </w:rPr>
              <w:t>Assessment of coma and impaired consciousness: a practical scale.</w:t>
            </w:r>
            <w:r w:rsidRPr="00F570F8">
              <w:rPr>
                <w:rFonts w:ascii="Calibri" w:hAnsi="Calibri" w:cs="Garamond"/>
                <w:i/>
                <w:sz w:val="20"/>
                <w:szCs w:val="20"/>
              </w:rPr>
              <w:t xml:space="preserve">  Lancet</w:t>
            </w:r>
            <w:r w:rsidRPr="00F570F8">
              <w:rPr>
                <w:rFonts w:ascii="Calibri" w:hAnsi="Calibri" w:cs="Garamond"/>
                <w:sz w:val="20"/>
                <w:szCs w:val="20"/>
              </w:rPr>
              <w:t xml:space="preserve">  1974; </w:t>
            </w:r>
            <w:r w:rsidRPr="00F570F8">
              <w:rPr>
                <w:rFonts w:ascii="Calibri" w:hAnsi="Calibri" w:cs="Garamond"/>
                <w:b/>
                <w:sz w:val="20"/>
                <w:szCs w:val="20"/>
              </w:rPr>
              <w:t>2</w:t>
            </w:r>
            <w:r w:rsidRPr="00F570F8">
              <w:rPr>
                <w:rFonts w:ascii="Calibri" w:hAnsi="Calibri" w:cs="Garamond"/>
                <w:sz w:val="20"/>
                <w:szCs w:val="20"/>
              </w:rPr>
              <w:t>:81-83</w:t>
            </w:r>
          </w:p>
        </w:tc>
      </w:tr>
      <w:tr w:rsidR="00BA1D17" w:rsidRPr="00F570F8" w:rsidTr="00887EC3">
        <w:tc>
          <w:tcPr>
            <w:tcW w:w="4428" w:type="dxa"/>
            <w:shd w:val="clear" w:color="auto" w:fill="auto"/>
          </w:tcPr>
          <w:p w:rsidR="00BA1D17" w:rsidRPr="00F570F8" w:rsidRDefault="00BA1D17" w:rsidP="00EF4B77">
            <w:pPr>
              <w:rPr>
                <w:rFonts w:ascii="Calibri" w:hAnsi="Calibri"/>
                <w:sz w:val="20"/>
                <w:szCs w:val="20"/>
              </w:rPr>
            </w:pPr>
            <w:r w:rsidRPr="00F570F8">
              <w:rPr>
                <w:rFonts w:ascii="Calibri" w:hAnsi="Calibri"/>
                <w:sz w:val="20"/>
                <w:szCs w:val="20"/>
              </w:rPr>
              <w:t>Stroke</w:t>
            </w:r>
          </w:p>
        </w:tc>
        <w:tc>
          <w:tcPr>
            <w:tcW w:w="4428" w:type="dxa"/>
            <w:shd w:val="clear" w:color="auto" w:fill="auto"/>
          </w:tcPr>
          <w:p w:rsidR="00BA1D17" w:rsidRPr="00F570F8" w:rsidRDefault="00BA1D17" w:rsidP="00EF4B77">
            <w:pPr>
              <w:rPr>
                <w:rFonts w:ascii="Calibri" w:hAnsi="Calibri"/>
                <w:sz w:val="20"/>
                <w:szCs w:val="20"/>
              </w:rPr>
            </w:pPr>
            <w:r w:rsidRPr="00F570F8">
              <w:rPr>
                <w:rFonts w:ascii="Calibri" w:hAnsi="Calibri"/>
                <w:sz w:val="20"/>
                <w:szCs w:val="20"/>
              </w:rPr>
              <w:t>Acute neurological event with deficits lasting longer than 48 hours</w:t>
            </w:r>
          </w:p>
        </w:tc>
      </w:tr>
      <w:tr w:rsidR="00BA1D17" w:rsidRPr="00F570F8" w:rsidTr="00887EC3">
        <w:tc>
          <w:tcPr>
            <w:tcW w:w="4428" w:type="dxa"/>
            <w:shd w:val="clear" w:color="auto" w:fill="auto"/>
          </w:tcPr>
          <w:p w:rsidR="00BA1D17" w:rsidRPr="00F570F8" w:rsidRDefault="00BA1D17" w:rsidP="00EF4B77">
            <w:pPr>
              <w:rPr>
                <w:rFonts w:ascii="Calibri" w:hAnsi="Calibri"/>
                <w:sz w:val="20"/>
                <w:szCs w:val="20"/>
              </w:rPr>
            </w:pPr>
            <w:r w:rsidRPr="00F570F8">
              <w:rPr>
                <w:rFonts w:ascii="Calibri" w:hAnsi="Calibri"/>
                <w:sz w:val="20"/>
                <w:szCs w:val="20"/>
              </w:rPr>
              <w:t>Cortical Blindness</w:t>
            </w:r>
          </w:p>
        </w:tc>
        <w:tc>
          <w:tcPr>
            <w:tcW w:w="4428" w:type="dxa"/>
            <w:shd w:val="clear" w:color="auto" w:fill="auto"/>
          </w:tcPr>
          <w:p w:rsidR="00BA1D17" w:rsidRPr="00F570F8" w:rsidRDefault="00BA1D17" w:rsidP="00EF4B77">
            <w:pPr>
              <w:rPr>
                <w:rFonts w:ascii="Calibri" w:hAnsi="Calibri"/>
                <w:sz w:val="20"/>
                <w:szCs w:val="20"/>
              </w:rPr>
            </w:pPr>
            <w:r w:rsidRPr="00F570F8">
              <w:rPr>
                <w:rFonts w:ascii="Calibri" w:hAnsi="Calibri"/>
                <w:sz w:val="20"/>
                <w:szCs w:val="20"/>
              </w:rPr>
              <w:t>Loss of visual acuity in the presence of intact papillary response to light</w:t>
            </w:r>
          </w:p>
        </w:tc>
      </w:tr>
      <w:tr w:rsidR="00BA1D17" w:rsidRPr="00F570F8" w:rsidTr="00887EC3">
        <w:tc>
          <w:tcPr>
            <w:tcW w:w="4428" w:type="dxa"/>
            <w:shd w:val="clear" w:color="auto" w:fill="auto"/>
          </w:tcPr>
          <w:p w:rsidR="00BA1D17" w:rsidRPr="00F570F8" w:rsidRDefault="00BA1D17" w:rsidP="00EF4B77">
            <w:pPr>
              <w:rPr>
                <w:rFonts w:ascii="Calibri" w:hAnsi="Calibri"/>
                <w:sz w:val="20"/>
                <w:szCs w:val="20"/>
              </w:rPr>
            </w:pPr>
            <w:proofErr w:type="spellStart"/>
            <w:r w:rsidRPr="00F570F8">
              <w:rPr>
                <w:rFonts w:ascii="Calibri" w:hAnsi="Calibri"/>
                <w:sz w:val="20"/>
                <w:szCs w:val="20"/>
              </w:rPr>
              <w:t>Rversible</w:t>
            </w:r>
            <w:proofErr w:type="spellEnd"/>
            <w:r w:rsidRPr="00F570F8">
              <w:rPr>
                <w:rFonts w:ascii="Calibri" w:hAnsi="Calibri"/>
                <w:sz w:val="20"/>
                <w:szCs w:val="20"/>
              </w:rPr>
              <w:t xml:space="preserve"> </w:t>
            </w:r>
            <w:proofErr w:type="spellStart"/>
            <w:r w:rsidRPr="00F570F8">
              <w:rPr>
                <w:rFonts w:ascii="Calibri" w:hAnsi="Calibri"/>
                <w:sz w:val="20"/>
                <w:szCs w:val="20"/>
              </w:rPr>
              <w:t>Ischaemic</w:t>
            </w:r>
            <w:proofErr w:type="spellEnd"/>
            <w:r w:rsidRPr="00F570F8">
              <w:rPr>
                <w:rFonts w:ascii="Calibri" w:hAnsi="Calibri"/>
                <w:sz w:val="20"/>
                <w:szCs w:val="20"/>
              </w:rPr>
              <w:t xml:space="preserve"> Neurologic Deficit (RIND)</w:t>
            </w:r>
          </w:p>
        </w:tc>
        <w:tc>
          <w:tcPr>
            <w:tcW w:w="4428" w:type="dxa"/>
            <w:shd w:val="clear" w:color="auto" w:fill="auto"/>
          </w:tcPr>
          <w:p w:rsidR="00BA1D17" w:rsidRPr="00F570F8" w:rsidRDefault="00BA1D17" w:rsidP="00EF4B77">
            <w:pPr>
              <w:rPr>
                <w:rFonts w:ascii="Calibri" w:hAnsi="Calibri"/>
                <w:sz w:val="20"/>
                <w:szCs w:val="20"/>
              </w:rPr>
            </w:pPr>
            <w:r w:rsidRPr="00F570F8">
              <w:rPr>
                <w:rFonts w:ascii="Calibri" w:hAnsi="Calibri"/>
                <w:sz w:val="20"/>
                <w:szCs w:val="20"/>
              </w:rPr>
              <w:t xml:space="preserve">Cerebral </w:t>
            </w:r>
            <w:proofErr w:type="spellStart"/>
            <w:r w:rsidRPr="00F570F8">
              <w:rPr>
                <w:rFonts w:ascii="Calibri" w:hAnsi="Calibri"/>
                <w:sz w:val="20"/>
                <w:szCs w:val="20"/>
              </w:rPr>
              <w:t>ischaemia</w:t>
            </w:r>
            <w:proofErr w:type="spellEnd"/>
            <w:r w:rsidRPr="00F570F8">
              <w:rPr>
                <w:rFonts w:ascii="Calibri" w:hAnsi="Calibri"/>
                <w:sz w:val="20"/>
                <w:szCs w:val="20"/>
              </w:rPr>
              <w:t xml:space="preserve"> lasting longer than 24 hrs but less than 48 hours revealed through clinical examination</w:t>
            </w:r>
          </w:p>
        </w:tc>
      </w:tr>
      <w:tr w:rsidR="00BA1D17" w:rsidRPr="00F570F8" w:rsidTr="00887EC3">
        <w:tc>
          <w:tcPr>
            <w:tcW w:w="4428" w:type="dxa"/>
            <w:shd w:val="clear" w:color="auto" w:fill="auto"/>
          </w:tcPr>
          <w:p w:rsidR="00BA1D17" w:rsidRPr="00F570F8" w:rsidRDefault="00BA1D17" w:rsidP="00EF4B77">
            <w:pPr>
              <w:rPr>
                <w:rFonts w:ascii="Calibri" w:hAnsi="Calibri"/>
                <w:sz w:val="20"/>
                <w:szCs w:val="20"/>
              </w:rPr>
            </w:pPr>
            <w:r w:rsidRPr="00F570F8">
              <w:rPr>
                <w:rFonts w:ascii="Calibri" w:hAnsi="Calibri"/>
                <w:sz w:val="20"/>
                <w:szCs w:val="20"/>
              </w:rPr>
              <w:t xml:space="preserve">Retinal </w:t>
            </w:r>
            <w:proofErr w:type="spellStart"/>
            <w:r w:rsidRPr="00F570F8">
              <w:rPr>
                <w:rFonts w:ascii="Calibri" w:hAnsi="Calibri"/>
                <w:sz w:val="20"/>
                <w:szCs w:val="20"/>
              </w:rPr>
              <w:t>detatchment</w:t>
            </w:r>
            <w:proofErr w:type="spellEnd"/>
          </w:p>
        </w:tc>
        <w:tc>
          <w:tcPr>
            <w:tcW w:w="4428" w:type="dxa"/>
            <w:shd w:val="clear" w:color="auto" w:fill="auto"/>
          </w:tcPr>
          <w:p w:rsidR="00BA1D17" w:rsidRPr="00F570F8" w:rsidRDefault="00BA1D17" w:rsidP="00EF4B77">
            <w:pPr>
              <w:rPr>
                <w:rFonts w:ascii="Calibri" w:hAnsi="Calibri"/>
                <w:sz w:val="20"/>
                <w:szCs w:val="20"/>
              </w:rPr>
            </w:pPr>
            <w:r w:rsidRPr="00F570F8">
              <w:rPr>
                <w:rFonts w:ascii="Calibri" w:hAnsi="Calibri"/>
                <w:sz w:val="20"/>
                <w:szCs w:val="20"/>
              </w:rPr>
              <w:t xml:space="preserve">Separation of the inner layers of the retina from the underlying retinal pigment epithelium (RPE, choroid) and is diagnosed by </w:t>
            </w:r>
            <w:proofErr w:type="spellStart"/>
            <w:r w:rsidRPr="00F570F8">
              <w:rPr>
                <w:rFonts w:ascii="Calibri" w:hAnsi="Calibri"/>
                <w:sz w:val="20"/>
                <w:szCs w:val="20"/>
              </w:rPr>
              <w:t>opthamological</w:t>
            </w:r>
            <w:proofErr w:type="spellEnd"/>
            <w:r w:rsidRPr="00F570F8">
              <w:rPr>
                <w:rFonts w:ascii="Calibri" w:hAnsi="Calibri"/>
                <w:sz w:val="20"/>
                <w:szCs w:val="20"/>
              </w:rPr>
              <w:t xml:space="preserve"> exam</w:t>
            </w:r>
          </w:p>
        </w:tc>
      </w:tr>
      <w:tr w:rsidR="00BA1D17" w:rsidRPr="00F570F8" w:rsidTr="00887EC3">
        <w:tc>
          <w:tcPr>
            <w:tcW w:w="4428" w:type="dxa"/>
            <w:shd w:val="clear" w:color="auto" w:fill="auto"/>
          </w:tcPr>
          <w:p w:rsidR="00BA1D17" w:rsidRPr="00F570F8" w:rsidRDefault="00BA1D17" w:rsidP="00EF4B77">
            <w:pPr>
              <w:rPr>
                <w:rFonts w:ascii="Calibri" w:hAnsi="Calibri"/>
                <w:sz w:val="20"/>
                <w:szCs w:val="20"/>
              </w:rPr>
            </w:pPr>
            <w:r w:rsidRPr="00F570F8">
              <w:rPr>
                <w:rFonts w:ascii="Calibri" w:hAnsi="Calibri"/>
                <w:sz w:val="20"/>
                <w:szCs w:val="20"/>
              </w:rPr>
              <w:t>Acute renal insufficiency</w:t>
            </w:r>
          </w:p>
        </w:tc>
        <w:tc>
          <w:tcPr>
            <w:tcW w:w="4428" w:type="dxa"/>
            <w:shd w:val="clear" w:color="auto" w:fill="auto"/>
          </w:tcPr>
          <w:p w:rsidR="00BA1D17" w:rsidRPr="00F570F8" w:rsidRDefault="00BA1D17" w:rsidP="00EF4B77">
            <w:pPr>
              <w:rPr>
                <w:rFonts w:ascii="Calibri" w:hAnsi="Calibri"/>
                <w:sz w:val="20"/>
                <w:szCs w:val="20"/>
              </w:rPr>
            </w:pPr>
            <w:r w:rsidRPr="00F570F8">
              <w:rPr>
                <w:rFonts w:ascii="Calibri" w:hAnsi="Calibri"/>
                <w:sz w:val="20"/>
                <w:szCs w:val="20"/>
              </w:rPr>
              <w:t xml:space="preserve">For women with an underlying history of renal disease: defined as </w:t>
            </w:r>
            <w:proofErr w:type="spellStart"/>
            <w:r w:rsidRPr="00F570F8">
              <w:rPr>
                <w:rFonts w:ascii="Calibri" w:hAnsi="Calibri"/>
                <w:sz w:val="20"/>
                <w:szCs w:val="20"/>
              </w:rPr>
              <w:t>creatinine</w:t>
            </w:r>
            <w:proofErr w:type="spellEnd"/>
            <w:r w:rsidRPr="00F570F8">
              <w:rPr>
                <w:rFonts w:ascii="Calibri" w:hAnsi="Calibri"/>
                <w:sz w:val="20"/>
                <w:szCs w:val="20"/>
              </w:rPr>
              <w:t xml:space="preserve"> &gt;200 </w:t>
            </w:r>
            <w:proofErr w:type="spellStart"/>
            <w:r w:rsidRPr="00F570F8">
              <w:rPr>
                <w:rFonts w:ascii="Calibri" w:hAnsi="Calibri"/>
                <w:sz w:val="20"/>
                <w:szCs w:val="20"/>
              </w:rPr>
              <w:t>uM</w:t>
            </w:r>
            <w:proofErr w:type="spellEnd"/>
            <w:r w:rsidRPr="00F570F8">
              <w:rPr>
                <w:rFonts w:ascii="Calibri" w:hAnsi="Calibri"/>
                <w:sz w:val="20"/>
                <w:szCs w:val="20"/>
              </w:rPr>
              <w:t xml:space="preserve">; for patients with no underlying renal disease: defined as </w:t>
            </w:r>
            <w:proofErr w:type="spellStart"/>
            <w:r w:rsidRPr="00F570F8">
              <w:rPr>
                <w:rFonts w:ascii="Calibri" w:hAnsi="Calibri"/>
                <w:sz w:val="20"/>
                <w:szCs w:val="20"/>
              </w:rPr>
              <w:t>creatinine</w:t>
            </w:r>
            <w:proofErr w:type="spellEnd"/>
            <w:r w:rsidRPr="00F570F8">
              <w:rPr>
                <w:rFonts w:ascii="Calibri" w:hAnsi="Calibri"/>
                <w:sz w:val="20"/>
                <w:szCs w:val="20"/>
              </w:rPr>
              <w:t xml:space="preserve"> &gt;150 </w:t>
            </w:r>
            <w:proofErr w:type="spellStart"/>
            <w:r w:rsidRPr="00F570F8">
              <w:rPr>
                <w:rFonts w:ascii="Calibri" w:hAnsi="Calibri"/>
                <w:sz w:val="20"/>
                <w:szCs w:val="20"/>
              </w:rPr>
              <w:t>uM</w:t>
            </w:r>
            <w:proofErr w:type="spellEnd"/>
          </w:p>
        </w:tc>
      </w:tr>
      <w:tr w:rsidR="00BA1D17" w:rsidRPr="00F570F8" w:rsidTr="00887EC3">
        <w:tc>
          <w:tcPr>
            <w:tcW w:w="4428" w:type="dxa"/>
            <w:shd w:val="clear" w:color="auto" w:fill="auto"/>
          </w:tcPr>
          <w:p w:rsidR="00BA1D17" w:rsidRPr="00F570F8" w:rsidRDefault="00BA1D17" w:rsidP="00EF4B77">
            <w:pPr>
              <w:rPr>
                <w:rFonts w:ascii="Calibri" w:hAnsi="Calibri"/>
                <w:sz w:val="20"/>
                <w:szCs w:val="20"/>
              </w:rPr>
            </w:pPr>
            <w:r w:rsidRPr="00F570F8">
              <w:rPr>
                <w:rFonts w:ascii="Calibri" w:hAnsi="Calibri"/>
                <w:sz w:val="20"/>
                <w:szCs w:val="20"/>
              </w:rPr>
              <w:t>Dialysis</w:t>
            </w:r>
          </w:p>
        </w:tc>
        <w:tc>
          <w:tcPr>
            <w:tcW w:w="4428" w:type="dxa"/>
            <w:shd w:val="clear" w:color="auto" w:fill="auto"/>
          </w:tcPr>
          <w:p w:rsidR="00BA1D17" w:rsidRPr="00F570F8" w:rsidRDefault="00BA1D17" w:rsidP="00EF4B77">
            <w:pPr>
              <w:rPr>
                <w:rFonts w:ascii="Calibri" w:hAnsi="Calibri"/>
                <w:sz w:val="20"/>
                <w:szCs w:val="20"/>
              </w:rPr>
            </w:pPr>
            <w:r w:rsidRPr="00F570F8">
              <w:rPr>
                <w:rFonts w:ascii="Calibri" w:hAnsi="Calibri"/>
                <w:sz w:val="20"/>
                <w:szCs w:val="20"/>
              </w:rPr>
              <w:t xml:space="preserve">Including </w:t>
            </w:r>
            <w:proofErr w:type="spellStart"/>
            <w:r w:rsidRPr="00F570F8">
              <w:rPr>
                <w:rFonts w:ascii="Calibri" w:hAnsi="Calibri"/>
                <w:sz w:val="20"/>
                <w:szCs w:val="20"/>
              </w:rPr>
              <w:t>haemodialysis</w:t>
            </w:r>
            <w:proofErr w:type="spellEnd"/>
            <w:r w:rsidRPr="00F570F8">
              <w:rPr>
                <w:rFonts w:ascii="Calibri" w:hAnsi="Calibri"/>
                <w:sz w:val="20"/>
                <w:szCs w:val="20"/>
              </w:rPr>
              <w:t xml:space="preserve"> and peritoneal dialysis</w:t>
            </w:r>
          </w:p>
        </w:tc>
      </w:tr>
      <w:tr w:rsidR="00BA1D17" w:rsidRPr="00F570F8" w:rsidTr="00887EC3">
        <w:tc>
          <w:tcPr>
            <w:tcW w:w="4428" w:type="dxa"/>
            <w:shd w:val="clear" w:color="auto" w:fill="auto"/>
          </w:tcPr>
          <w:p w:rsidR="00BA1D17" w:rsidRPr="00F570F8" w:rsidRDefault="00BA1D17" w:rsidP="00EF4B77">
            <w:pPr>
              <w:rPr>
                <w:rFonts w:ascii="Calibri" w:hAnsi="Calibri"/>
                <w:sz w:val="20"/>
                <w:szCs w:val="20"/>
              </w:rPr>
            </w:pPr>
            <w:r w:rsidRPr="00F570F8">
              <w:rPr>
                <w:rFonts w:ascii="Calibri" w:hAnsi="Calibri"/>
                <w:sz w:val="20"/>
                <w:szCs w:val="20"/>
              </w:rPr>
              <w:t>Postpartum hemorrhage requiring transfusion or hysterectomy</w:t>
            </w:r>
          </w:p>
        </w:tc>
        <w:tc>
          <w:tcPr>
            <w:tcW w:w="4428" w:type="dxa"/>
            <w:shd w:val="clear" w:color="auto" w:fill="auto"/>
          </w:tcPr>
          <w:p w:rsidR="00BA1D17" w:rsidRPr="00F570F8" w:rsidRDefault="00BA1D17" w:rsidP="00EF4B77">
            <w:pPr>
              <w:rPr>
                <w:rFonts w:ascii="Calibri" w:hAnsi="Calibri"/>
                <w:sz w:val="20"/>
                <w:szCs w:val="20"/>
              </w:rPr>
            </w:pPr>
            <w:r w:rsidRPr="00F570F8">
              <w:rPr>
                <w:rFonts w:ascii="Calibri" w:hAnsi="Calibri"/>
                <w:sz w:val="20"/>
                <w:szCs w:val="20"/>
              </w:rPr>
              <w:t>Occurrence of PPH that required transfusion or hysterectomy</w:t>
            </w:r>
          </w:p>
        </w:tc>
      </w:tr>
      <w:tr w:rsidR="004B2EEF" w:rsidRPr="00F570F8" w:rsidTr="00887EC3">
        <w:tc>
          <w:tcPr>
            <w:tcW w:w="4428" w:type="dxa"/>
            <w:shd w:val="clear" w:color="auto" w:fill="auto"/>
          </w:tcPr>
          <w:p w:rsidR="004B2EEF" w:rsidRPr="00F570F8" w:rsidRDefault="004B2EEF" w:rsidP="00EF4B77">
            <w:pPr>
              <w:rPr>
                <w:rFonts w:ascii="Calibri" w:hAnsi="Calibri"/>
                <w:sz w:val="20"/>
                <w:szCs w:val="20"/>
              </w:rPr>
            </w:pPr>
            <w:r>
              <w:rPr>
                <w:rFonts w:ascii="Calibri" w:hAnsi="Calibri"/>
                <w:sz w:val="20"/>
                <w:szCs w:val="20"/>
              </w:rPr>
              <w:t>Placental Abruption</w:t>
            </w:r>
          </w:p>
        </w:tc>
        <w:tc>
          <w:tcPr>
            <w:tcW w:w="4428" w:type="dxa"/>
            <w:shd w:val="clear" w:color="auto" w:fill="auto"/>
          </w:tcPr>
          <w:p w:rsidR="004B2EEF" w:rsidRPr="00F570F8" w:rsidRDefault="004B2EEF" w:rsidP="00EF4B77">
            <w:pPr>
              <w:rPr>
                <w:rFonts w:ascii="Calibri" w:hAnsi="Calibri"/>
                <w:sz w:val="20"/>
                <w:szCs w:val="20"/>
              </w:rPr>
            </w:pPr>
            <w:r>
              <w:rPr>
                <w:rFonts w:ascii="Calibri" w:hAnsi="Calibri"/>
                <w:sz w:val="20"/>
                <w:szCs w:val="20"/>
              </w:rPr>
              <w:t>Any occurrence of abruption diagnosed clinically or based on placental pathology report</w:t>
            </w:r>
          </w:p>
        </w:tc>
      </w:tr>
      <w:tr w:rsidR="00BA1D17" w:rsidRPr="00F570F8" w:rsidTr="00887EC3">
        <w:tc>
          <w:tcPr>
            <w:tcW w:w="4428" w:type="dxa"/>
            <w:shd w:val="clear" w:color="auto" w:fill="auto"/>
          </w:tcPr>
          <w:p w:rsidR="00BA1D17" w:rsidRPr="00F570F8" w:rsidRDefault="00BA1D17" w:rsidP="00EF4B77">
            <w:pPr>
              <w:rPr>
                <w:rFonts w:ascii="Calibri" w:hAnsi="Calibri"/>
                <w:sz w:val="20"/>
                <w:szCs w:val="20"/>
              </w:rPr>
            </w:pPr>
            <w:r w:rsidRPr="00F570F8">
              <w:rPr>
                <w:rFonts w:ascii="Calibri" w:hAnsi="Calibri"/>
                <w:sz w:val="20"/>
                <w:szCs w:val="20"/>
              </w:rPr>
              <w:t>Platelet count &lt; 50,000 without blood transfusion</w:t>
            </w:r>
          </w:p>
        </w:tc>
        <w:tc>
          <w:tcPr>
            <w:tcW w:w="4428" w:type="dxa"/>
            <w:shd w:val="clear" w:color="auto" w:fill="auto"/>
          </w:tcPr>
          <w:p w:rsidR="00BA1D17" w:rsidRPr="00F570F8" w:rsidRDefault="00BA1D17" w:rsidP="00EF4B77">
            <w:pPr>
              <w:rPr>
                <w:rFonts w:ascii="Calibri" w:hAnsi="Calibri"/>
                <w:sz w:val="20"/>
                <w:szCs w:val="20"/>
              </w:rPr>
            </w:pPr>
            <w:r w:rsidRPr="00F570F8">
              <w:rPr>
                <w:rFonts w:ascii="Calibri" w:hAnsi="Calibri"/>
                <w:sz w:val="20"/>
                <w:szCs w:val="20"/>
              </w:rPr>
              <w:t>Measurement of platelet count recorded as less than 50,000 without patient being given a blood transfusion</w:t>
            </w:r>
          </w:p>
        </w:tc>
      </w:tr>
      <w:tr w:rsidR="00BA1D17" w:rsidRPr="00F570F8" w:rsidTr="00887EC3">
        <w:tc>
          <w:tcPr>
            <w:tcW w:w="4428" w:type="dxa"/>
            <w:shd w:val="clear" w:color="auto" w:fill="auto"/>
          </w:tcPr>
          <w:p w:rsidR="00BA1D17" w:rsidRPr="00F570F8" w:rsidRDefault="00BA1D17" w:rsidP="00EF4B77">
            <w:pPr>
              <w:rPr>
                <w:rFonts w:ascii="Calibri" w:hAnsi="Calibri"/>
                <w:sz w:val="20"/>
                <w:szCs w:val="20"/>
              </w:rPr>
            </w:pPr>
            <w:r w:rsidRPr="00F570F8">
              <w:rPr>
                <w:rFonts w:ascii="Calibri" w:hAnsi="Calibri"/>
                <w:sz w:val="20"/>
                <w:szCs w:val="20"/>
              </w:rPr>
              <w:t>Transfusion of blood products</w:t>
            </w:r>
          </w:p>
        </w:tc>
        <w:tc>
          <w:tcPr>
            <w:tcW w:w="4428" w:type="dxa"/>
            <w:shd w:val="clear" w:color="auto" w:fill="auto"/>
          </w:tcPr>
          <w:p w:rsidR="00BA1D17" w:rsidRPr="00F570F8" w:rsidRDefault="00BA1D17" w:rsidP="00EF4B77">
            <w:pPr>
              <w:rPr>
                <w:rFonts w:ascii="Calibri" w:hAnsi="Calibri"/>
                <w:sz w:val="20"/>
                <w:szCs w:val="20"/>
              </w:rPr>
            </w:pPr>
            <w:r w:rsidRPr="00F570F8">
              <w:rPr>
                <w:rFonts w:ascii="Calibri" w:hAnsi="Calibri"/>
                <w:sz w:val="20"/>
                <w:szCs w:val="20"/>
              </w:rPr>
              <w:t>Includes transfusion of any units of blood products: fresh frozen plasma (FFP), platelets, red blood cells (RBCs), cryoprecipitate (</w:t>
            </w:r>
            <w:proofErr w:type="spellStart"/>
            <w:r w:rsidRPr="00F570F8">
              <w:rPr>
                <w:rFonts w:ascii="Calibri" w:hAnsi="Calibri"/>
                <w:sz w:val="20"/>
                <w:szCs w:val="20"/>
              </w:rPr>
              <w:t>cryo</w:t>
            </w:r>
            <w:proofErr w:type="spellEnd"/>
            <w:r w:rsidRPr="00F570F8">
              <w:rPr>
                <w:rFonts w:ascii="Calibri" w:hAnsi="Calibri"/>
                <w:sz w:val="20"/>
                <w:szCs w:val="20"/>
              </w:rPr>
              <w:t>) or whole blood</w:t>
            </w:r>
          </w:p>
        </w:tc>
      </w:tr>
      <w:tr w:rsidR="00BA1D17" w:rsidRPr="00F570F8" w:rsidTr="00887EC3">
        <w:tc>
          <w:tcPr>
            <w:tcW w:w="4428" w:type="dxa"/>
            <w:shd w:val="clear" w:color="auto" w:fill="auto"/>
          </w:tcPr>
          <w:p w:rsidR="00BA1D17" w:rsidRPr="00F570F8" w:rsidRDefault="00BA1D17" w:rsidP="00EF4B77">
            <w:pPr>
              <w:rPr>
                <w:rFonts w:ascii="Calibri" w:hAnsi="Calibri"/>
                <w:sz w:val="20"/>
                <w:szCs w:val="20"/>
              </w:rPr>
            </w:pPr>
            <w:r w:rsidRPr="00F570F8">
              <w:rPr>
                <w:rFonts w:ascii="Calibri" w:hAnsi="Calibri"/>
                <w:sz w:val="20"/>
                <w:szCs w:val="20"/>
              </w:rPr>
              <w:t xml:space="preserve">Positive </w:t>
            </w:r>
            <w:proofErr w:type="spellStart"/>
            <w:r w:rsidRPr="00F570F8">
              <w:rPr>
                <w:rFonts w:ascii="Calibri" w:hAnsi="Calibri"/>
                <w:sz w:val="20"/>
                <w:szCs w:val="20"/>
              </w:rPr>
              <w:t>inotropic</w:t>
            </w:r>
            <w:proofErr w:type="spellEnd"/>
            <w:r w:rsidRPr="00F570F8">
              <w:rPr>
                <w:rFonts w:ascii="Calibri" w:hAnsi="Calibri"/>
                <w:sz w:val="20"/>
                <w:szCs w:val="20"/>
              </w:rPr>
              <w:t xml:space="preserve"> support</w:t>
            </w:r>
          </w:p>
        </w:tc>
        <w:tc>
          <w:tcPr>
            <w:tcW w:w="4428" w:type="dxa"/>
            <w:shd w:val="clear" w:color="auto" w:fill="auto"/>
          </w:tcPr>
          <w:p w:rsidR="00BA1D17" w:rsidRPr="00F570F8" w:rsidRDefault="00BA1D17" w:rsidP="00EF4B77">
            <w:pPr>
              <w:rPr>
                <w:rFonts w:ascii="Calibri" w:hAnsi="Calibri"/>
                <w:sz w:val="20"/>
                <w:szCs w:val="20"/>
              </w:rPr>
            </w:pPr>
            <w:r w:rsidRPr="00F570F8">
              <w:rPr>
                <w:rFonts w:ascii="Calibri" w:hAnsi="Calibri"/>
                <w:sz w:val="20"/>
                <w:szCs w:val="20"/>
              </w:rPr>
              <w:t xml:space="preserve">The use of </w:t>
            </w:r>
            <w:proofErr w:type="spellStart"/>
            <w:r w:rsidRPr="00F570F8">
              <w:rPr>
                <w:rFonts w:ascii="Calibri" w:hAnsi="Calibri"/>
                <w:sz w:val="20"/>
                <w:szCs w:val="20"/>
              </w:rPr>
              <w:t>vasopressors</w:t>
            </w:r>
            <w:proofErr w:type="spellEnd"/>
            <w:r w:rsidRPr="00F570F8">
              <w:rPr>
                <w:rFonts w:ascii="Calibri" w:hAnsi="Calibri"/>
                <w:sz w:val="20"/>
                <w:szCs w:val="20"/>
              </w:rPr>
              <w:t xml:space="preserve"> to maintain a </w:t>
            </w:r>
            <w:proofErr w:type="spellStart"/>
            <w:r w:rsidRPr="00F570F8">
              <w:rPr>
                <w:rFonts w:ascii="Calibri" w:hAnsi="Calibri"/>
                <w:sz w:val="20"/>
                <w:szCs w:val="20"/>
              </w:rPr>
              <w:t>sBP</w:t>
            </w:r>
            <w:proofErr w:type="spellEnd"/>
            <w:r w:rsidRPr="00F570F8">
              <w:rPr>
                <w:rFonts w:ascii="Calibri" w:hAnsi="Calibri"/>
                <w:sz w:val="20"/>
                <w:szCs w:val="20"/>
              </w:rPr>
              <w:t xml:space="preserve"> &gt; 90 mmHg or Mean Arterial pressure &gt; 70 mmHg</w:t>
            </w:r>
          </w:p>
        </w:tc>
      </w:tr>
      <w:tr w:rsidR="00BA1D17" w:rsidRPr="00F570F8" w:rsidTr="00887EC3">
        <w:tc>
          <w:tcPr>
            <w:tcW w:w="4428" w:type="dxa"/>
            <w:shd w:val="clear" w:color="auto" w:fill="auto"/>
          </w:tcPr>
          <w:p w:rsidR="00BA1D17" w:rsidRPr="00F570F8" w:rsidRDefault="00BA1D17" w:rsidP="00EF4B77">
            <w:pPr>
              <w:rPr>
                <w:rFonts w:ascii="Calibri" w:hAnsi="Calibri"/>
                <w:sz w:val="20"/>
                <w:szCs w:val="20"/>
              </w:rPr>
            </w:pPr>
            <w:r w:rsidRPr="00F570F8">
              <w:rPr>
                <w:rFonts w:ascii="Calibri" w:hAnsi="Calibri"/>
                <w:sz w:val="20"/>
                <w:szCs w:val="20"/>
              </w:rPr>
              <w:t xml:space="preserve">Myocardial </w:t>
            </w:r>
            <w:proofErr w:type="spellStart"/>
            <w:r w:rsidRPr="00F570F8">
              <w:rPr>
                <w:rFonts w:ascii="Calibri" w:hAnsi="Calibri"/>
                <w:sz w:val="20"/>
                <w:szCs w:val="20"/>
              </w:rPr>
              <w:t>ischaemia</w:t>
            </w:r>
            <w:proofErr w:type="spellEnd"/>
            <w:r w:rsidRPr="00F570F8">
              <w:rPr>
                <w:rFonts w:ascii="Calibri" w:hAnsi="Calibri"/>
                <w:sz w:val="20"/>
                <w:szCs w:val="20"/>
              </w:rPr>
              <w:t>/infarction</w:t>
            </w:r>
          </w:p>
        </w:tc>
        <w:tc>
          <w:tcPr>
            <w:tcW w:w="4428" w:type="dxa"/>
            <w:shd w:val="clear" w:color="auto" w:fill="auto"/>
          </w:tcPr>
          <w:p w:rsidR="00BA1D17" w:rsidRPr="00F570F8" w:rsidRDefault="00BA1D17" w:rsidP="00EF4B77">
            <w:pPr>
              <w:rPr>
                <w:rFonts w:ascii="Calibri" w:hAnsi="Calibri"/>
                <w:sz w:val="20"/>
                <w:szCs w:val="20"/>
              </w:rPr>
            </w:pPr>
            <w:r w:rsidRPr="00F570F8">
              <w:rPr>
                <w:rFonts w:ascii="Calibri" w:hAnsi="Calibri"/>
                <w:sz w:val="20"/>
                <w:szCs w:val="20"/>
              </w:rPr>
              <w:t>ECG changes (ST segment elevation or depression) without enzyme changes AND/OR any one of the following: 1</w:t>
            </w:r>
            <w:proofErr w:type="gramStart"/>
            <w:r w:rsidRPr="00F570F8">
              <w:rPr>
                <w:rFonts w:ascii="Calibri" w:hAnsi="Calibri"/>
                <w:sz w:val="20"/>
                <w:szCs w:val="20"/>
              </w:rPr>
              <w:t>)Development</w:t>
            </w:r>
            <w:proofErr w:type="gramEnd"/>
            <w:r w:rsidRPr="00F570F8">
              <w:rPr>
                <w:rFonts w:ascii="Calibri" w:hAnsi="Calibri"/>
                <w:sz w:val="20"/>
                <w:szCs w:val="20"/>
              </w:rPr>
              <w:t xml:space="preserve"> of new pathologic Q waves on serial ECGs. The patient may or may not remember previous symptoms. Biochemical markers of myocardial necrosis may have normalized, depending on the length of time that has passed since the infarct developed. 2) </w:t>
            </w:r>
            <w:r w:rsidRPr="00F570F8">
              <w:rPr>
                <w:rFonts w:ascii="Calibri" w:hAnsi="Calibri"/>
                <w:sz w:val="20"/>
                <w:szCs w:val="20"/>
              </w:rPr>
              <w:lastRenderedPageBreak/>
              <w:t>Pathological findings of an acute, healed or healing MI 3)</w:t>
            </w:r>
            <w:r w:rsidRPr="00F570F8">
              <w:rPr>
                <w:rFonts w:ascii="Calibri" w:hAnsi="Calibri"/>
                <w:i/>
                <w:sz w:val="20"/>
                <w:szCs w:val="20"/>
              </w:rPr>
              <w:t xml:space="preserve"> </w:t>
            </w:r>
            <w:r w:rsidRPr="00F570F8">
              <w:rPr>
                <w:rFonts w:ascii="Calibri" w:hAnsi="Calibri"/>
                <w:sz w:val="20"/>
                <w:szCs w:val="20"/>
              </w:rPr>
              <w:t>Typical rise and gradual fall (</w:t>
            </w:r>
            <w:proofErr w:type="spellStart"/>
            <w:r w:rsidRPr="00F570F8">
              <w:rPr>
                <w:rFonts w:ascii="Calibri" w:hAnsi="Calibri"/>
                <w:sz w:val="20"/>
                <w:szCs w:val="20"/>
              </w:rPr>
              <w:t>troponin</w:t>
            </w:r>
            <w:proofErr w:type="spellEnd"/>
            <w:r w:rsidRPr="00F570F8">
              <w:rPr>
                <w:rFonts w:ascii="Calibri" w:hAnsi="Calibri"/>
                <w:sz w:val="20"/>
                <w:szCs w:val="20"/>
              </w:rPr>
              <w:t>) or more rapid rise and fall (CK-MB) of biochemical markers of myocardial necrosis with at least one of the following: a)</w:t>
            </w:r>
            <w:r w:rsidRPr="00F570F8">
              <w:rPr>
                <w:rFonts w:ascii="Calibri" w:hAnsi="Calibri"/>
                <w:sz w:val="20"/>
                <w:szCs w:val="20"/>
                <w:lang w:val="en-GB"/>
              </w:rPr>
              <w:t xml:space="preserve"> </w:t>
            </w:r>
            <w:proofErr w:type="spellStart"/>
            <w:r w:rsidRPr="00F570F8">
              <w:rPr>
                <w:rFonts w:ascii="Calibri" w:hAnsi="Calibri"/>
                <w:sz w:val="20"/>
                <w:szCs w:val="20"/>
                <w:lang w:val="en-GB"/>
              </w:rPr>
              <w:t>ischaemic</w:t>
            </w:r>
            <w:proofErr w:type="spellEnd"/>
            <w:r w:rsidRPr="00F570F8">
              <w:rPr>
                <w:rFonts w:ascii="Calibri" w:hAnsi="Calibri"/>
                <w:sz w:val="20"/>
                <w:szCs w:val="20"/>
              </w:rPr>
              <w:t xml:space="preserve"> symptoms; b) development of pathologic Q waves on the ECG; c) ECG changes indicative of </w:t>
            </w:r>
            <w:proofErr w:type="spellStart"/>
            <w:r w:rsidRPr="00F570F8">
              <w:rPr>
                <w:rFonts w:ascii="Calibri" w:hAnsi="Calibri"/>
                <w:sz w:val="20"/>
                <w:szCs w:val="20"/>
              </w:rPr>
              <w:t>ischaemia</w:t>
            </w:r>
            <w:proofErr w:type="spellEnd"/>
            <w:r w:rsidRPr="00F570F8">
              <w:rPr>
                <w:rFonts w:ascii="Calibri" w:hAnsi="Calibri"/>
                <w:sz w:val="20"/>
                <w:szCs w:val="20"/>
              </w:rPr>
              <w:t xml:space="preserve"> (ST segment elevation or depression); or d) coronary artery intervention (e.g., coronary angioplasty)</w:t>
            </w:r>
          </w:p>
        </w:tc>
      </w:tr>
      <w:tr w:rsidR="00C968C6" w:rsidRPr="00F570F8" w:rsidTr="00887EC3">
        <w:tc>
          <w:tcPr>
            <w:tcW w:w="4428" w:type="dxa"/>
            <w:shd w:val="clear" w:color="auto" w:fill="auto"/>
          </w:tcPr>
          <w:p w:rsidR="00C968C6" w:rsidRPr="00F570F8" w:rsidRDefault="00C968C6" w:rsidP="00EF4B77">
            <w:pPr>
              <w:rPr>
                <w:rFonts w:ascii="Calibri" w:hAnsi="Calibri"/>
                <w:sz w:val="20"/>
                <w:szCs w:val="20"/>
              </w:rPr>
            </w:pPr>
            <w:r>
              <w:rPr>
                <w:rFonts w:ascii="Calibri" w:hAnsi="Calibri"/>
                <w:sz w:val="20"/>
                <w:szCs w:val="20"/>
              </w:rPr>
              <w:lastRenderedPageBreak/>
              <w:t>Eclampsia</w:t>
            </w:r>
          </w:p>
        </w:tc>
        <w:tc>
          <w:tcPr>
            <w:tcW w:w="4428" w:type="dxa"/>
            <w:shd w:val="clear" w:color="auto" w:fill="auto"/>
          </w:tcPr>
          <w:p w:rsidR="00C968C6" w:rsidRPr="00F570F8" w:rsidRDefault="00C968C6" w:rsidP="00EF4B77">
            <w:pPr>
              <w:rPr>
                <w:rFonts w:ascii="Calibri" w:hAnsi="Calibri"/>
                <w:sz w:val="20"/>
                <w:szCs w:val="20"/>
              </w:rPr>
            </w:pPr>
            <w:r>
              <w:rPr>
                <w:rFonts w:ascii="Calibri" w:hAnsi="Calibri"/>
                <w:sz w:val="20"/>
                <w:szCs w:val="20"/>
              </w:rPr>
              <w:t xml:space="preserve">Any episode of seizure </w:t>
            </w:r>
            <w:proofErr w:type="spellStart"/>
            <w:r>
              <w:rPr>
                <w:rFonts w:ascii="Calibri" w:hAnsi="Calibri"/>
                <w:sz w:val="20"/>
                <w:szCs w:val="20"/>
              </w:rPr>
              <w:t>antepartum</w:t>
            </w:r>
            <w:proofErr w:type="spellEnd"/>
            <w:r>
              <w:rPr>
                <w:rFonts w:ascii="Calibri" w:hAnsi="Calibri"/>
                <w:sz w:val="20"/>
                <w:szCs w:val="20"/>
              </w:rPr>
              <w:t xml:space="preserve">, </w:t>
            </w:r>
            <w:proofErr w:type="spellStart"/>
            <w:r>
              <w:rPr>
                <w:rFonts w:ascii="Calibri" w:hAnsi="Calibri"/>
                <w:sz w:val="20"/>
                <w:szCs w:val="20"/>
              </w:rPr>
              <w:t>intrapartum</w:t>
            </w:r>
            <w:proofErr w:type="spellEnd"/>
            <w:r>
              <w:rPr>
                <w:rFonts w:ascii="Calibri" w:hAnsi="Calibri"/>
                <w:sz w:val="20"/>
                <w:szCs w:val="20"/>
              </w:rPr>
              <w:t xml:space="preserve"> or before postpartum discharge as follow-up beyond discharge is not possible</w:t>
            </w:r>
          </w:p>
        </w:tc>
      </w:tr>
      <w:tr w:rsidR="00BA1D17" w:rsidRPr="00F570F8" w:rsidTr="00887EC3">
        <w:tc>
          <w:tcPr>
            <w:tcW w:w="4428" w:type="dxa"/>
            <w:shd w:val="clear" w:color="auto" w:fill="auto"/>
          </w:tcPr>
          <w:p w:rsidR="00BA1D17" w:rsidRPr="00F570F8" w:rsidRDefault="00BA1D17" w:rsidP="00EF4B77">
            <w:pPr>
              <w:rPr>
                <w:rFonts w:ascii="Calibri" w:hAnsi="Calibri"/>
                <w:sz w:val="20"/>
                <w:szCs w:val="20"/>
              </w:rPr>
            </w:pPr>
            <w:r w:rsidRPr="00F570F8">
              <w:rPr>
                <w:rFonts w:ascii="Calibri" w:hAnsi="Calibri"/>
                <w:sz w:val="20"/>
                <w:szCs w:val="20"/>
              </w:rPr>
              <w:t>Require &gt;50% oxygen for greater than one hour</w:t>
            </w:r>
          </w:p>
        </w:tc>
        <w:tc>
          <w:tcPr>
            <w:tcW w:w="4428" w:type="dxa"/>
            <w:shd w:val="clear" w:color="auto" w:fill="auto"/>
          </w:tcPr>
          <w:p w:rsidR="00BA1D17" w:rsidRPr="00F570F8" w:rsidRDefault="00BA1D17" w:rsidP="00EF4B77">
            <w:pPr>
              <w:rPr>
                <w:rFonts w:ascii="Calibri" w:hAnsi="Calibri"/>
                <w:sz w:val="20"/>
                <w:szCs w:val="20"/>
              </w:rPr>
            </w:pPr>
            <w:r w:rsidRPr="00F570F8">
              <w:rPr>
                <w:rFonts w:ascii="Calibri" w:hAnsi="Calibri"/>
                <w:sz w:val="20"/>
                <w:szCs w:val="20"/>
              </w:rPr>
              <w:t>Oxygen given at greater than 50% concentration based on local criteria for longer than 1 hour</w:t>
            </w:r>
          </w:p>
        </w:tc>
      </w:tr>
      <w:tr w:rsidR="00BA1D17" w:rsidRPr="00F570F8" w:rsidTr="00887EC3">
        <w:tc>
          <w:tcPr>
            <w:tcW w:w="4428" w:type="dxa"/>
            <w:shd w:val="clear" w:color="auto" w:fill="auto"/>
          </w:tcPr>
          <w:p w:rsidR="00BA1D17" w:rsidRPr="00F570F8" w:rsidRDefault="00BA1D17" w:rsidP="00EF4B77">
            <w:pPr>
              <w:rPr>
                <w:rFonts w:ascii="Calibri" w:hAnsi="Calibri"/>
                <w:sz w:val="20"/>
                <w:szCs w:val="20"/>
              </w:rPr>
            </w:pPr>
            <w:r w:rsidRPr="00F570F8">
              <w:rPr>
                <w:rFonts w:ascii="Calibri" w:hAnsi="Calibri"/>
                <w:sz w:val="20"/>
                <w:szCs w:val="20"/>
              </w:rPr>
              <w:t>Intubation other than for Cesarean section</w:t>
            </w:r>
          </w:p>
        </w:tc>
        <w:tc>
          <w:tcPr>
            <w:tcW w:w="4428" w:type="dxa"/>
            <w:shd w:val="clear" w:color="auto" w:fill="auto"/>
          </w:tcPr>
          <w:p w:rsidR="00BA1D17" w:rsidRPr="00F570F8" w:rsidRDefault="00BA1D17" w:rsidP="00EF4B77">
            <w:pPr>
              <w:rPr>
                <w:rFonts w:ascii="Calibri" w:hAnsi="Calibri"/>
                <w:sz w:val="20"/>
                <w:szCs w:val="20"/>
              </w:rPr>
            </w:pPr>
            <w:r w:rsidRPr="00F570F8">
              <w:rPr>
                <w:rFonts w:ascii="Calibri" w:hAnsi="Calibri"/>
                <w:sz w:val="20"/>
                <w:szCs w:val="20"/>
              </w:rPr>
              <w:t>Intubation may be by ventilation, EIT or CPAP</w:t>
            </w:r>
          </w:p>
        </w:tc>
      </w:tr>
      <w:tr w:rsidR="00BA1D17" w:rsidRPr="00F570F8" w:rsidTr="00887EC3">
        <w:tc>
          <w:tcPr>
            <w:tcW w:w="4428" w:type="dxa"/>
            <w:shd w:val="clear" w:color="auto" w:fill="auto"/>
          </w:tcPr>
          <w:p w:rsidR="00BA1D17" w:rsidRPr="00F570F8" w:rsidRDefault="00BA1D17" w:rsidP="00EF4B77">
            <w:pPr>
              <w:rPr>
                <w:rFonts w:ascii="Calibri" w:hAnsi="Calibri"/>
                <w:sz w:val="20"/>
                <w:szCs w:val="20"/>
              </w:rPr>
            </w:pPr>
            <w:r w:rsidRPr="00F570F8">
              <w:rPr>
                <w:rFonts w:ascii="Calibri" w:hAnsi="Calibri"/>
                <w:sz w:val="20"/>
                <w:szCs w:val="20"/>
              </w:rPr>
              <w:t>Severe breathing difficulty</w:t>
            </w:r>
          </w:p>
        </w:tc>
        <w:tc>
          <w:tcPr>
            <w:tcW w:w="4428" w:type="dxa"/>
            <w:shd w:val="clear" w:color="auto" w:fill="auto"/>
          </w:tcPr>
          <w:p w:rsidR="00BA1D17" w:rsidRPr="00F570F8" w:rsidRDefault="00BA1D17" w:rsidP="00EF4B77">
            <w:pPr>
              <w:rPr>
                <w:rFonts w:ascii="Calibri" w:hAnsi="Calibri"/>
                <w:sz w:val="20"/>
                <w:szCs w:val="20"/>
              </w:rPr>
            </w:pPr>
            <w:r w:rsidRPr="00F570F8">
              <w:rPr>
                <w:rFonts w:ascii="Calibri" w:hAnsi="Calibri"/>
                <w:sz w:val="20"/>
                <w:szCs w:val="20"/>
              </w:rPr>
              <w:t xml:space="preserve">Suspected pulmonary </w:t>
            </w:r>
            <w:proofErr w:type="spellStart"/>
            <w:r w:rsidRPr="00F570F8">
              <w:rPr>
                <w:rFonts w:ascii="Calibri" w:hAnsi="Calibri"/>
                <w:sz w:val="20"/>
                <w:szCs w:val="20"/>
              </w:rPr>
              <w:t>oedema</w:t>
            </w:r>
            <w:proofErr w:type="spellEnd"/>
            <w:r w:rsidRPr="00F570F8">
              <w:rPr>
                <w:rFonts w:ascii="Calibri" w:hAnsi="Calibri"/>
                <w:sz w:val="20"/>
                <w:szCs w:val="20"/>
              </w:rPr>
              <w:t xml:space="preserve"> where x-ray confirmation unavailable may be diagnosed by presence of chest pain or dyspnoea, crackles in the lungs and SaO</w:t>
            </w:r>
            <w:r w:rsidRPr="00F570F8">
              <w:rPr>
                <w:rFonts w:ascii="Calibri" w:hAnsi="Calibri"/>
                <w:sz w:val="20"/>
                <w:szCs w:val="20"/>
                <w:vertAlign w:val="subscript"/>
              </w:rPr>
              <w:t>2</w:t>
            </w:r>
            <w:r w:rsidRPr="00F570F8">
              <w:rPr>
                <w:rFonts w:ascii="Calibri" w:hAnsi="Calibri"/>
                <w:sz w:val="20"/>
                <w:szCs w:val="20"/>
              </w:rPr>
              <w:t xml:space="preserve"> &lt;90%</w:t>
            </w:r>
          </w:p>
        </w:tc>
      </w:tr>
      <w:tr w:rsidR="00BA1D17" w:rsidRPr="00F570F8" w:rsidTr="00887EC3">
        <w:tc>
          <w:tcPr>
            <w:tcW w:w="4428" w:type="dxa"/>
            <w:shd w:val="clear" w:color="auto" w:fill="auto"/>
          </w:tcPr>
          <w:p w:rsidR="00BA1D17" w:rsidRPr="00F570F8" w:rsidRDefault="00BA1D17" w:rsidP="00EF4B77">
            <w:pPr>
              <w:rPr>
                <w:rFonts w:ascii="Calibri" w:hAnsi="Calibri"/>
                <w:sz w:val="20"/>
                <w:szCs w:val="20"/>
              </w:rPr>
            </w:pPr>
            <w:r w:rsidRPr="00F570F8">
              <w:rPr>
                <w:rFonts w:ascii="Calibri" w:hAnsi="Calibri"/>
                <w:sz w:val="20"/>
                <w:szCs w:val="20"/>
              </w:rPr>
              <w:t xml:space="preserve">Pulmonary </w:t>
            </w:r>
            <w:proofErr w:type="spellStart"/>
            <w:r w:rsidRPr="00F570F8">
              <w:rPr>
                <w:rFonts w:ascii="Calibri" w:hAnsi="Calibri"/>
                <w:sz w:val="20"/>
                <w:szCs w:val="20"/>
              </w:rPr>
              <w:t>Oedema</w:t>
            </w:r>
            <w:proofErr w:type="spellEnd"/>
          </w:p>
        </w:tc>
        <w:tc>
          <w:tcPr>
            <w:tcW w:w="4428" w:type="dxa"/>
            <w:shd w:val="clear" w:color="auto" w:fill="auto"/>
          </w:tcPr>
          <w:p w:rsidR="00BA1D17" w:rsidRPr="00F570F8" w:rsidRDefault="00BA1D17" w:rsidP="00EF4B77">
            <w:pPr>
              <w:rPr>
                <w:rFonts w:ascii="Calibri" w:hAnsi="Calibri"/>
                <w:sz w:val="20"/>
                <w:szCs w:val="20"/>
              </w:rPr>
            </w:pPr>
            <w:r w:rsidRPr="00F570F8">
              <w:rPr>
                <w:rFonts w:ascii="Calibri" w:hAnsi="Calibri"/>
                <w:sz w:val="20"/>
                <w:szCs w:val="20"/>
              </w:rPr>
              <w:t>Clinical diagnosis with x-ray confirmation or requirement of diuretic treatment and SaO</w:t>
            </w:r>
            <w:r w:rsidRPr="00F570F8">
              <w:rPr>
                <w:rFonts w:ascii="Calibri" w:hAnsi="Calibri"/>
                <w:sz w:val="20"/>
                <w:szCs w:val="20"/>
                <w:vertAlign w:val="subscript"/>
              </w:rPr>
              <w:t>2</w:t>
            </w:r>
            <w:r w:rsidRPr="00F570F8">
              <w:rPr>
                <w:rFonts w:ascii="Calibri" w:hAnsi="Calibri"/>
                <w:sz w:val="20"/>
                <w:szCs w:val="20"/>
              </w:rPr>
              <w:t xml:space="preserve"> &lt;95% </w:t>
            </w:r>
          </w:p>
        </w:tc>
      </w:tr>
    </w:tbl>
    <w:p w:rsidR="006C2CCC" w:rsidRPr="00AD2DBB" w:rsidRDefault="006C2CCC" w:rsidP="000F0595">
      <w:pPr>
        <w:rPr>
          <w:sz w:val="18"/>
          <w:szCs w:val="22"/>
        </w:rPr>
      </w:pPr>
    </w:p>
    <w:sectPr w:rsidR="006C2CCC" w:rsidRPr="00AD2DBB" w:rsidSect="00BA1D17">
      <w:headerReference w:type="first" r:id="rId6"/>
      <w:pgSz w:w="12240" w:h="15840"/>
      <w:pgMar w:top="1440" w:right="1800" w:bottom="1440" w:left="1800"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141BC" w:rsidRDefault="007141BC">
      <w:r>
        <w:separator/>
      </w:r>
    </w:p>
  </w:endnote>
  <w:endnote w:type="continuationSeparator" w:id="0">
    <w:p w:rsidR="007141BC" w:rsidRDefault="007141B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61002A87" w:usb1="80000000" w:usb2="00000008" w:usb3="00000000" w:csb0="0001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141BC" w:rsidRDefault="007141BC">
      <w:r>
        <w:separator/>
      </w:r>
    </w:p>
  </w:footnote>
  <w:footnote w:type="continuationSeparator" w:id="0">
    <w:p w:rsidR="007141BC" w:rsidRDefault="007141BC">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968C6" w:rsidRPr="008A4737" w:rsidRDefault="00C968C6" w:rsidP="008A4737">
    <w:pPr>
      <w:pStyle w:val="Header"/>
      <w:pBdr>
        <w:bottom w:val="single" w:sz="18" w:space="1" w:color="800000"/>
      </w:pBdr>
      <w:rPr>
        <w:rFonts w:ascii="Calibri" w:hAnsi="Calibri"/>
        <w:b/>
      </w:rPr>
    </w:pPr>
    <w:r>
      <w:rPr>
        <w:rFonts w:ascii="Calibri" w:hAnsi="Calibri"/>
        <w:b/>
      </w:rPr>
      <w:t xml:space="preserve">Table </w:t>
    </w:r>
    <w:r w:rsidR="00887EC3">
      <w:rPr>
        <w:rFonts w:ascii="Calibri" w:hAnsi="Calibri"/>
        <w:b/>
      </w:rPr>
      <w:t>S</w:t>
    </w:r>
    <w:r>
      <w:rPr>
        <w:rFonts w:ascii="Calibri" w:hAnsi="Calibri"/>
        <w:b/>
      </w:rPr>
      <w:t xml:space="preserve">1: </w:t>
    </w:r>
    <w:proofErr w:type="spellStart"/>
    <w:r>
      <w:rPr>
        <w:rFonts w:ascii="Calibri" w:hAnsi="Calibri"/>
        <w:b/>
      </w:rPr>
      <w:t>miniPIERS</w:t>
    </w:r>
    <w:proofErr w:type="spellEnd"/>
    <w:r>
      <w:rPr>
        <w:rFonts w:ascii="Calibri" w:hAnsi="Calibri"/>
        <w:b/>
      </w:rPr>
      <w:t xml:space="preserve"> combined Maternal Adverse Outcome</w:t>
    </w:r>
    <w:r w:rsidR="00887EC3">
      <w:rPr>
        <w:rFonts w:ascii="Calibri" w:hAnsi="Calibri"/>
        <w:b/>
      </w:rPr>
      <w:t xml:space="preserve"> full definitions</w:t>
    </w:r>
    <w:r>
      <w:rPr>
        <w:rFonts w:ascii="Calibri" w:hAnsi="Calibri"/>
        <w:b/>
      </w:rPr>
      <w:t xml:space="preserve">. </w:t>
    </w:r>
  </w:p>
  <w:p w:rsidR="00C968C6" w:rsidRDefault="00C968C6" w:rsidP="008A4737">
    <w:pPr>
      <w:pStyle w:val="Header"/>
      <w:tabs>
        <w:tab w:val="clear" w:pos="4320"/>
        <w:tab w:val="clear" w:pos="8640"/>
        <w:tab w:val="left" w:pos="960"/>
      </w:tabs>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stylePaneFormatFilter w:val="3F01"/>
  <w:defaultTabStop w:val="720"/>
  <w:characterSpacingControl w:val="doNotCompress"/>
  <w:footnotePr>
    <w:footnote w:id="-1"/>
    <w:footnote w:id="0"/>
  </w:footnotePr>
  <w:endnotePr>
    <w:endnote w:id="-1"/>
    <w:endnote w:id="0"/>
  </w:endnotePr>
  <w:compat/>
  <w:docVars>
    <w:docVar w:name="REFMGR.InstantFormat" w:val="&lt;ENInstantFormat&gt;&lt;Enabled&gt;1&lt;/Enabled&gt;&lt;ScanUnformatted&gt;1&lt;/ScanUnformatted&gt;&lt;ScanChanges&gt;1&lt;/ScanChanges&gt;&lt;/ENInstantFormat&gt;"/>
    <w:docVar w:name="REFMGR.Layout" w:val="&lt;ENLayout&gt;&lt;Style&gt;British Medical Journal&lt;/Style&gt;&lt;LeftDelim&gt;{&lt;/LeftDelim&gt;&lt;RightDelim&gt;}&lt;/RightDelim&gt;&lt;FontName&gt;Garamond&lt;/FontName&gt;&lt;FontSize&gt;12&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CIHR-PIERS-2010 renewal-refman-v12&lt;/item&gt;&lt;/Libraries&gt;&lt;/ENLibraries&gt;"/>
  </w:docVars>
  <w:rsids>
    <w:rsidRoot w:val="000F0595"/>
    <w:rsid w:val="00000500"/>
    <w:rsid w:val="00003C64"/>
    <w:rsid w:val="0000704F"/>
    <w:rsid w:val="00007B60"/>
    <w:rsid w:val="00010C4F"/>
    <w:rsid w:val="00012184"/>
    <w:rsid w:val="00013A2C"/>
    <w:rsid w:val="00014CE6"/>
    <w:rsid w:val="000151BE"/>
    <w:rsid w:val="00015F97"/>
    <w:rsid w:val="000165C5"/>
    <w:rsid w:val="000200E6"/>
    <w:rsid w:val="00021292"/>
    <w:rsid w:val="000326B0"/>
    <w:rsid w:val="000327DB"/>
    <w:rsid w:val="00032874"/>
    <w:rsid w:val="00036AB6"/>
    <w:rsid w:val="00040061"/>
    <w:rsid w:val="000412AF"/>
    <w:rsid w:val="00041535"/>
    <w:rsid w:val="00041B20"/>
    <w:rsid w:val="00041BDB"/>
    <w:rsid w:val="00041C01"/>
    <w:rsid w:val="00047118"/>
    <w:rsid w:val="00047290"/>
    <w:rsid w:val="000473F5"/>
    <w:rsid w:val="0005062A"/>
    <w:rsid w:val="00050B39"/>
    <w:rsid w:val="0005192E"/>
    <w:rsid w:val="000533DB"/>
    <w:rsid w:val="00056578"/>
    <w:rsid w:val="00057693"/>
    <w:rsid w:val="000607A7"/>
    <w:rsid w:val="000619C3"/>
    <w:rsid w:val="000638B6"/>
    <w:rsid w:val="00064760"/>
    <w:rsid w:val="00070045"/>
    <w:rsid w:val="000724A3"/>
    <w:rsid w:val="00073F93"/>
    <w:rsid w:val="0007456F"/>
    <w:rsid w:val="00075879"/>
    <w:rsid w:val="00076289"/>
    <w:rsid w:val="00076C34"/>
    <w:rsid w:val="00076D3C"/>
    <w:rsid w:val="0008146A"/>
    <w:rsid w:val="00084461"/>
    <w:rsid w:val="00085138"/>
    <w:rsid w:val="00085923"/>
    <w:rsid w:val="000870EB"/>
    <w:rsid w:val="00087E57"/>
    <w:rsid w:val="00093DF3"/>
    <w:rsid w:val="000A00AD"/>
    <w:rsid w:val="000A06EC"/>
    <w:rsid w:val="000A71D0"/>
    <w:rsid w:val="000A7630"/>
    <w:rsid w:val="000B143A"/>
    <w:rsid w:val="000B20D7"/>
    <w:rsid w:val="000B3DE8"/>
    <w:rsid w:val="000B48DA"/>
    <w:rsid w:val="000B5497"/>
    <w:rsid w:val="000C1E98"/>
    <w:rsid w:val="000C35BB"/>
    <w:rsid w:val="000D0680"/>
    <w:rsid w:val="000D1504"/>
    <w:rsid w:val="000D4EE4"/>
    <w:rsid w:val="000D7BDF"/>
    <w:rsid w:val="000D7F97"/>
    <w:rsid w:val="000E0647"/>
    <w:rsid w:val="000E1097"/>
    <w:rsid w:val="000E173E"/>
    <w:rsid w:val="000E3C67"/>
    <w:rsid w:val="000E4C57"/>
    <w:rsid w:val="000F0595"/>
    <w:rsid w:val="000F2489"/>
    <w:rsid w:val="000F2EC6"/>
    <w:rsid w:val="000F3B58"/>
    <w:rsid w:val="000F3B65"/>
    <w:rsid w:val="000F6549"/>
    <w:rsid w:val="001014A6"/>
    <w:rsid w:val="0010161A"/>
    <w:rsid w:val="00102130"/>
    <w:rsid w:val="00104013"/>
    <w:rsid w:val="00104230"/>
    <w:rsid w:val="001069A8"/>
    <w:rsid w:val="00121E95"/>
    <w:rsid w:val="00122A7D"/>
    <w:rsid w:val="00122EC4"/>
    <w:rsid w:val="00123994"/>
    <w:rsid w:val="00127893"/>
    <w:rsid w:val="001314A8"/>
    <w:rsid w:val="00131C4C"/>
    <w:rsid w:val="001344C9"/>
    <w:rsid w:val="001357E0"/>
    <w:rsid w:val="001373FB"/>
    <w:rsid w:val="001412B3"/>
    <w:rsid w:val="001419B7"/>
    <w:rsid w:val="00142111"/>
    <w:rsid w:val="00142FC2"/>
    <w:rsid w:val="0014521D"/>
    <w:rsid w:val="00145421"/>
    <w:rsid w:val="00147632"/>
    <w:rsid w:val="00151947"/>
    <w:rsid w:val="0015241F"/>
    <w:rsid w:val="00154A89"/>
    <w:rsid w:val="001572F1"/>
    <w:rsid w:val="00157AD1"/>
    <w:rsid w:val="001613AA"/>
    <w:rsid w:val="00163FF0"/>
    <w:rsid w:val="00164024"/>
    <w:rsid w:val="00164EB6"/>
    <w:rsid w:val="001653D6"/>
    <w:rsid w:val="0016549C"/>
    <w:rsid w:val="00171306"/>
    <w:rsid w:val="001714CC"/>
    <w:rsid w:val="00171610"/>
    <w:rsid w:val="0017549B"/>
    <w:rsid w:val="001756B5"/>
    <w:rsid w:val="00175E18"/>
    <w:rsid w:val="0018115F"/>
    <w:rsid w:val="00181992"/>
    <w:rsid w:val="00181EE2"/>
    <w:rsid w:val="001823CC"/>
    <w:rsid w:val="00183D28"/>
    <w:rsid w:val="0018752B"/>
    <w:rsid w:val="00187749"/>
    <w:rsid w:val="001902C1"/>
    <w:rsid w:val="00191AC1"/>
    <w:rsid w:val="00191B8E"/>
    <w:rsid w:val="0019314E"/>
    <w:rsid w:val="001931B5"/>
    <w:rsid w:val="00193F07"/>
    <w:rsid w:val="00194D5E"/>
    <w:rsid w:val="00196D45"/>
    <w:rsid w:val="001A00F0"/>
    <w:rsid w:val="001A1919"/>
    <w:rsid w:val="001A1EEB"/>
    <w:rsid w:val="001A604B"/>
    <w:rsid w:val="001A7D9B"/>
    <w:rsid w:val="001B0076"/>
    <w:rsid w:val="001B051A"/>
    <w:rsid w:val="001B0DE2"/>
    <w:rsid w:val="001B177A"/>
    <w:rsid w:val="001B36BD"/>
    <w:rsid w:val="001B3F55"/>
    <w:rsid w:val="001B6110"/>
    <w:rsid w:val="001C04C7"/>
    <w:rsid w:val="001C08E6"/>
    <w:rsid w:val="001C2426"/>
    <w:rsid w:val="001C3304"/>
    <w:rsid w:val="001C538D"/>
    <w:rsid w:val="001D2D4B"/>
    <w:rsid w:val="001D3034"/>
    <w:rsid w:val="001D6501"/>
    <w:rsid w:val="001D7F53"/>
    <w:rsid w:val="001E01A9"/>
    <w:rsid w:val="001E18D4"/>
    <w:rsid w:val="001E283A"/>
    <w:rsid w:val="001E3BE1"/>
    <w:rsid w:val="001E3D56"/>
    <w:rsid w:val="001E5724"/>
    <w:rsid w:val="001F0A5E"/>
    <w:rsid w:val="001F2715"/>
    <w:rsid w:val="001F3267"/>
    <w:rsid w:val="001F4D94"/>
    <w:rsid w:val="001F5085"/>
    <w:rsid w:val="001F5A0C"/>
    <w:rsid w:val="001F6269"/>
    <w:rsid w:val="001F64C6"/>
    <w:rsid w:val="001F7DEB"/>
    <w:rsid w:val="0020069E"/>
    <w:rsid w:val="002006CB"/>
    <w:rsid w:val="00201542"/>
    <w:rsid w:val="00203B78"/>
    <w:rsid w:val="00204528"/>
    <w:rsid w:val="00205213"/>
    <w:rsid w:val="00206996"/>
    <w:rsid w:val="00206FD9"/>
    <w:rsid w:val="002105FF"/>
    <w:rsid w:val="00211989"/>
    <w:rsid w:val="00212721"/>
    <w:rsid w:val="002143F4"/>
    <w:rsid w:val="00214667"/>
    <w:rsid w:val="00214AFF"/>
    <w:rsid w:val="00214D21"/>
    <w:rsid w:val="00215524"/>
    <w:rsid w:val="00220E22"/>
    <w:rsid w:val="002210D9"/>
    <w:rsid w:val="002241F3"/>
    <w:rsid w:val="002265BB"/>
    <w:rsid w:val="00226900"/>
    <w:rsid w:val="00227E35"/>
    <w:rsid w:val="00230D68"/>
    <w:rsid w:val="00231366"/>
    <w:rsid w:val="00233A40"/>
    <w:rsid w:val="002357A0"/>
    <w:rsid w:val="00235B4A"/>
    <w:rsid w:val="002433FA"/>
    <w:rsid w:val="0024388F"/>
    <w:rsid w:val="00246BC8"/>
    <w:rsid w:val="00246BC9"/>
    <w:rsid w:val="00250660"/>
    <w:rsid w:val="00253D16"/>
    <w:rsid w:val="00255E14"/>
    <w:rsid w:val="00256BF5"/>
    <w:rsid w:val="0025774F"/>
    <w:rsid w:val="00260738"/>
    <w:rsid w:val="00260B5F"/>
    <w:rsid w:val="00262A7E"/>
    <w:rsid w:val="0026351A"/>
    <w:rsid w:val="00264EFF"/>
    <w:rsid w:val="00267D13"/>
    <w:rsid w:val="00271F12"/>
    <w:rsid w:val="002722D7"/>
    <w:rsid w:val="00272F13"/>
    <w:rsid w:val="00275A0F"/>
    <w:rsid w:val="002769D5"/>
    <w:rsid w:val="002806B9"/>
    <w:rsid w:val="00282018"/>
    <w:rsid w:val="002833C3"/>
    <w:rsid w:val="00285D3D"/>
    <w:rsid w:val="00286AF5"/>
    <w:rsid w:val="0028752F"/>
    <w:rsid w:val="00291FA3"/>
    <w:rsid w:val="00292240"/>
    <w:rsid w:val="002957AB"/>
    <w:rsid w:val="00296216"/>
    <w:rsid w:val="002971D2"/>
    <w:rsid w:val="002976AA"/>
    <w:rsid w:val="002A166D"/>
    <w:rsid w:val="002A317A"/>
    <w:rsid w:val="002A4404"/>
    <w:rsid w:val="002A5F9A"/>
    <w:rsid w:val="002A622C"/>
    <w:rsid w:val="002A6C52"/>
    <w:rsid w:val="002A7347"/>
    <w:rsid w:val="002A73C3"/>
    <w:rsid w:val="002A7608"/>
    <w:rsid w:val="002B1F15"/>
    <w:rsid w:val="002B6552"/>
    <w:rsid w:val="002B69AB"/>
    <w:rsid w:val="002C0AB1"/>
    <w:rsid w:val="002C18D7"/>
    <w:rsid w:val="002C250A"/>
    <w:rsid w:val="002C3495"/>
    <w:rsid w:val="002C376A"/>
    <w:rsid w:val="002C3D65"/>
    <w:rsid w:val="002C4D28"/>
    <w:rsid w:val="002C5D3E"/>
    <w:rsid w:val="002C733A"/>
    <w:rsid w:val="002D0D2A"/>
    <w:rsid w:val="002D2F26"/>
    <w:rsid w:val="002D4D7B"/>
    <w:rsid w:val="002D50EE"/>
    <w:rsid w:val="002D5A37"/>
    <w:rsid w:val="002D78C5"/>
    <w:rsid w:val="002E79D2"/>
    <w:rsid w:val="002F08A2"/>
    <w:rsid w:val="002F58AD"/>
    <w:rsid w:val="00303582"/>
    <w:rsid w:val="00311204"/>
    <w:rsid w:val="003125D6"/>
    <w:rsid w:val="0031297E"/>
    <w:rsid w:val="00312CBD"/>
    <w:rsid w:val="00320DED"/>
    <w:rsid w:val="003229CB"/>
    <w:rsid w:val="00323F85"/>
    <w:rsid w:val="00333A20"/>
    <w:rsid w:val="00334E14"/>
    <w:rsid w:val="003369AA"/>
    <w:rsid w:val="003431A6"/>
    <w:rsid w:val="00347DFA"/>
    <w:rsid w:val="0035088C"/>
    <w:rsid w:val="003508D5"/>
    <w:rsid w:val="00351864"/>
    <w:rsid w:val="003518E8"/>
    <w:rsid w:val="00353E14"/>
    <w:rsid w:val="00355356"/>
    <w:rsid w:val="00355C03"/>
    <w:rsid w:val="00361129"/>
    <w:rsid w:val="00361849"/>
    <w:rsid w:val="00362695"/>
    <w:rsid w:val="00363A41"/>
    <w:rsid w:val="003669DC"/>
    <w:rsid w:val="003675FF"/>
    <w:rsid w:val="00371C71"/>
    <w:rsid w:val="00371D52"/>
    <w:rsid w:val="003742DF"/>
    <w:rsid w:val="0037464B"/>
    <w:rsid w:val="00375147"/>
    <w:rsid w:val="003774FD"/>
    <w:rsid w:val="00381524"/>
    <w:rsid w:val="0038360C"/>
    <w:rsid w:val="003839CC"/>
    <w:rsid w:val="0038615E"/>
    <w:rsid w:val="00386713"/>
    <w:rsid w:val="00386D58"/>
    <w:rsid w:val="003902BF"/>
    <w:rsid w:val="00391390"/>
    <w:rsid w:val="003939ED"/>
    <w:rsid w:val="00393CA8"/>
    <w:rsid w:val="00396A05"/>
    <w:rsid w:val="00396B0C"/>
    <w:rsid w:val="003A0307"/>
    <w:rsid w:val="003A58F6"/>
    <w:rsid w:val="003B02BE"/>
    <w:rsid w:val="003B218B"/>
    <w:rsid w:val="003B62EC"/>
    <w:rsid w:val="003B7649"/>
    <w:rsid w:val="003B7F40"/>
    <w:rsid w:val="003C10A8"/>
    <w:rsid w:val="003C20AD"/>
    <w:rsid w:val="003C5122"/>
    <w:rsid w:val="003D051D"/>
    <w:rsid w:val="003D058F"/>
    <w:rsid w:val="003D0D0F"/>
    <w:rsid w:val="003D216C"/>
    <w:rsid w:val="003D2668"/>
    <w:rsid w:val="003D3235"/>
    <w:rsid w:val="003D3558"/>
    <w:rsid w:val="003D37A9"/>
    <w:rsid w:val="003D57C5"/>
    <w:rsid w:val="003D5998"/>
    <w:rsid w:val="003D744A"/>
    <w:rsid w:val="003E45F4"/>
    <w:rsid w:val="003E4BA3"/>
    <w:rsid w:val="003E59E8"/>
    <w:rsid w:val="003F03CC"/>
    <w:rsid w:val="003F1E99"/>
    <w:rsid w:val="003F2723"/>
    <w:rsid w:val="003F3256"/>
    <w:rsid w:val="003F3D72"/>
    <w:rsid w:val="003F42E9"/>
    <w:rsid w:val="003F6A48"/>
    <w:rsid w:val="00400143"/>
    <w:rsid w:val="00406B27"/>
    <w:rsid w:val="00406C19"/>
    <w:rsid w:val="004103E5"/>
    <w:rsid w:val="00410842"/>
    <w:rsid w:val="00411BDA"/>
    <w:rsid w:val="00412BDF"/>
    <w:rsid w:val="00413E50"/>
    <w:rsid w:val="004140A7"/>
    <w:rsid w:val="004140D9"/>
    <w:rsid w:val="004145DF"/>
    <w:rsid w:val="004156E3"/>
    <w:rsid w:val="004171CF"/>
    <w:rsid w:val="00421F77"/>
    <w:rsid w:val="00422871"/>
    <w:rsid w:val="004244F0"/>
    <w:rsid w:val="00425FCA"/>
    <w:rsid w:val="00426C41"/>
    <w:rsid w:val="00427672"/>
    <w:rsid w:val="00434427"/>
    <w:rsid w:val="00434F92"/>
    <w:rsid w:val="00435FC3"/>
    <w:rsid w:val="004372F2"/>
    <w:rsid w:val="00440B29"/>
    <w:rsid w:val="00441931"/>
    <w:rsid w:val="0044375F"/>
    <w:rsid w:val="00444C86"/>
    <w:rsid w:val="00445C23"/>
    <w:rsid w:val="00446E24"/>
    <w:rsid w:val="00446E78"/>
    <w:rsid w:val="00447D08"/>
    <w:rsid w:val="00451D67"/>
    <w:rsid w:val="0045291B"/>
    <w:rsid w:val="00452F59"/>
    <w:rsid w:val="00454AB1"/>
    <w:rsid w:val="00454E35"/>
    <w:rsid w:val="00455C8F"/>
    <w:rsid w:val="00455F44"/>
    <w:rsid w:val="004561CB"/>
    <w:rsid w:val="00456EF5"/>
    <w:rsid w:val="00460864"/>
    <w:rsid w:val="00462297"/>
    <w:rsid w:val="00464AB3"/>
    <w:rsid w:val="00465991"/>
    <w:rsid w:val="00466641"/>
    <w:rsid w:val="00466698"/>
    <w:rsid w:val="00474F3E"/>
    <w:rsid w:val="00476815"/>
    <w:rsid w:val="00476F3F"/>
    <w:rsid w:val="00477C42"/>
    <w:rsid w:val="00481924"/>
    <w:rsid w:val="004852C4"/>
    <w:rsid w:val="0048672C"/>
    <w:rsid w:val="0048704C"/>
    <w:rsid w:val="004900EB"/>
    <w:rsid w:val="004903CA"/>
    <w:rsid w:val="00490D12"/>
    <w:rsid w:val="004914A1"/>
    <w:rsid w:val="00492AC0"/>
    <w:rsid w:val="0049363F"/>
    <w:rsid w:val="00494A2C"/>
    <w:rsid w:val="004955B9"/>
    <w:rsid w:val="004962E0"/>
    <w:rsid w:val="00496B21"/>
    <w:rsid w:val="004A00A6"/>
    <w:rsid w:val="004A04BE"/>
    <w:rsid w:val="004A22C3"/>
    <w:rsid w:val="004A3FFF"/>
    <w:rsid w:val="004A50C6"/>
    <w:rsid w:val="004A567D"/>
    <w:rsid w:val="004A653B"/>
    <w:rsid w:val="004A79B1"/>
    <w:rsid w:val="004B2005"/>
    <w:rsid w:val="004B2CB8"/>
    <w:rsid w:val="004B2EEF"/>
    <w:rsid w:val="004B5CEB"/>
    <w:rsid w:val="004B64B5"/>
    <w:rsid w:val="004C07A0"/>
    <w:rsid w:val="004C192F"/>
    <w:rsid w:val="004C2024"/>
    <w:rsid w:val="004C3CD8"/>
    <w:rsid w:val="004C4386"/>
    <w:rsid w:val="004C49F8"/>
    <w:rsid w:val="004C522C"/>
    <w:rsid w:val="004C54E8"/>
    <w:rsid w:val="004C6E30"/>
    <w:rsid w:val="004D078E"/>
    <w:rsid w:val="004D2B26"/>
    <w:rsid w:val="004D6AEC"/>
    <w:rsid w:val="004D78DB"/>
    <w:rsid w:val="004E108D"/>
    <w:rsid w:val="004E20E9"/>
    <w:rsid w:val="004E2324"/>
    <w:rsid w:val="004E63A9"/>
    <w:rsid w:val="004E707E"/>
    <w:rsid w:val="004E7BF1"/>
    <w:rsid w:val="004E7FAC"/>
    <w:rsid w:val="004F0B57"/>
    <w:rsid w:val="004F4058"/>
    <w:rsid w:val="004F5238"/>
    <w:rsid w:val="004F7CD5"/>
    <w:rsid w:val="0050341D"/>
    <w:rsid w:val="00506EB9"/>
    <w:rsid w:val="00507496"/>
    <w:rsid w:val="005079A2"/>
    <w:rsid w:val="00512BDC"/>
    <w:rsid w:val="0051306F"/>
    <w:rsid w:val="005148C5"/>
    <w:rsid w:val="00514C9E"/>
    <w:rsid w:val="00516837"/>
    <w:rsid w:val="005168A8"/>
    <w:rsid w:val="00517C98"/>
    <w:rsid w:val="00520546"/>
    <w:rsid w:val="00522CCD"/>
    <w:rsid w:val="00524082"/>
    <w:rsid w:val="0052438D"/>
    <w:rsid w:val="00525827"/>
    <w:rsid w:val="005308CC"/>
    <w:rsid w:val="00530A24"/>
    <w:rsid w:val="00532A6E"/>
    <w:rsid w:val="00532C80"/>
    <w:rsid w:val="0053577A"/>
    <w:rsid w:val="005371EF"/>
    <w:rsid w:val="00540A77"/>
    <w:rsid w:val="005429B4"/>
    <w:rsid w:val="00544B1F"/>
    <w:rsid w:val="00544C90"/>
    <w:rsid w:val="005457D0"/>
    <w:rsid w:val="00546414"/>
    <w:rsid w:val="00546B0D"/>
    <w:rsid w:val="00546BC0"/>
    <w:rsid w:val="00547DD0"/>
    <w:rsid w:val="005512E3"/>
    <w:rsid w:val="005515B6"/>
    <w:rsid w:val="00552431"/>
    <w:rsid w:val="00554B15"/>
    <w:rsid w:val="0056055D"/>
    <w:rsid w:val="005627CE"/>
    <w:rsid w:val="00563158"/>
    <w:rsid w:val="00565F73"/>
    <w:rsid w:val="00565FD0"/>
    <w:rsid w:val="005670FC"/>
    <w:rsid w:val="00567468"/>
    <w:rsid w:val="00567CA2"/>
    <w:rsid w:val="00570C14"/>
    <w:rsid w:val="0057163F"/>
    <w:rsid w:val="00573CD6"/>
    <w:rsid w:val="00573EF8"/>
    <w:rsid w:val="00576EE2"/>
    <w:rsid w:val="005772A7"/>
    <w:rsid w:val="00581931"/>
    <w:rsid w:val="00582B97"/>
    <w:rsid w:val="0058331D"/>
    <w:rsid w:val="00583919"/>
    <w:rsid w:val="00583DD5"/>
    <w:rsid w:val="00591605"/>
    <w:rsid w:val="00591ADE"/>
    <w:rsid w:val="00593483"/>
    <w:rsid w:val="00593929"/>
    <w:rsid w:val="00593D17"/>
    <w:rsid w:val="00595F9C"/>
    <w:rsid w:val="005A0D61"/>
    <w:rsid w:val="005A0D83"/>
    <w:rsid w:val="005A199D"/>
    <w:rsid w:val="005A43C6"/>
    <w:rsid w:val="005A5F89"/>
    <w:rsid w:val="005A6181"/>
    <w:rsid w:val="005B1623"/>
    <w:rsid w:val="005B4149"/>
    <w:rsid w:val="005B4F00"/>
    <w:rsid w:val="005B77DE"/>
    <w:rsid w:val="005B7FC7"/>
    <w:rsid w:val="005C0D68"/>
    <w:rsid w:val="005C24BF"/>
    <w:rsid w:val="005C3503"/>
    <w:rsid w:val="005C3C74"/>
    <w:rsid w:val="005C43F8"/>
    <w:rsid w:val="005C50CD"/>
    <w:rsid w:val="005C5C12"/>
    <w:rsid w:val="005C5F94"/>
    <w:rsid w:val="005D0408"/>
    <w:rsid w:val="005D2227"/>
    <w:rsid w:val="005D474C"/>
    <w:rsid w:val="005D5F4B"/>
    <w:rsid w:val="005D68A7"/>
    <w:rsid w:val="005D68A9"/>
    <w:rsid w:val="005D7390"/>
    <w:rsid w:val="005E2449"/>
    <w:rsid w:val="005E2E85"/>
    <w:rsid w:val="005E324F"/>
    <w:rsid w:val="005E37BD"/>
    <w:rsid w:val="005E643A"/>
    <w:rsid w:val="005E7754"/>
    <w:rsid w:val="005F3015"/>
    <w:rsid w:val="005F492C"/>
    <w:rsid w:val="005F6649"/>
    <w:rsid w:val="005F75FE"/>
    <w:rsid w:val="005F79E9"/>
    <w:rsid w:val="0060377D"/>
    <w:rsid w:val="006039D7"/>
    <w:rsid w:val="00603BD1"/>
    <w:rsid w:val="006046C8"/>
    <w:rsid w:val="00605DFE"/>
    <w:rsid w:val="00607F9B"/>
    <w:rsid w:val="00610096"/>
    <w:rsid w:val="006104B4"/>
    <w:rsid w:val="00611C29"/>
    <w:rsid w:val="00612238"/>
    <w:rsid w:val="00613BEE"/>
    <w:rsid w:val="0061457B"/>
    <w:rsid w:val="00620640"/>
    <w:rsid w:val="00621A69"/>
    <w:rsid w:val="00625880"/>
    <w:rsid w:val="00625985"/>
    <w:rsid w:val="006302C2"/>
    <w:rsid w:val="00630786"/>
    <w:rsid w:val="00630AC5"/>
    <w:rsid w:val="0063347F"/>
    <w:rsid w:val="00633DB2"/>
    <w:rsid w:val="00635614"/>
    <w:rsid w:val="00640A93"/>
    <w:rsid w:val="00641959"/>
    <w:rsid w:val="00641B3B"/>
    <w:rsid w:val="00642475"/>
    <w:rsid w:val="006441F8"/>
    <w:rsid w:val="00645FFF"/>
    <w:rsid w:val="006469F3"/>
    <w:rsid w:val="00651D65"/>
    <w:rsid w:val="0065418A"/>
    <w:rsid w:val="00657AA7"/>
    <w:rsid w:val="00661005"/>
    <w:rsid w:val="00662BC4"/>
    <w:rsid w:val="006657BC"/>
    <w:rsid w:val="00667DD9"/>
    <w:rsid w:val="00670D55"/>
    <w:rsid w:val="00671B9A"/>
    <w:rsid w:val="00673CFC"/>
    <w:rsid w:val="00680C8F"/>
    <w:rsid w:val="00682524"/>
    <w:rsid w:val="006831D4"/>
    <w:rsid w:val="00683A4F"/>
    <w:rsid w:val="00685CC4"/>
    <w:rsid w:val="006861DD"/>
    <w:rsid w:val="00693605"/>
    <w:rsid w:val="00695B08"/>
    <w:rsid w:val="006A03CE"/>
    <w:rsid w:val="006A14B9"/>
    <w:rsid w:val="006A1711"/>
    <w:rsid w:val="006A2FE5"/>
    <w:rsid w:val="006A4184"/>
    <w:rsid w:val="006A7C79"/>
    <w:rsid w:val="006B1EE8"/>
    <w:rsid w:val="006B20F8"/>
    <w:rsid w:val="006B3056"/>
    <w:rsid w:val="006B3F1D"/>
    <w:rsid w:val="006B5C0B"/>
    <w:rsid w:val="006B655F"/>
    <w:rsid w:val="006B6780"/>
    <w:rsid w:val="006B6D38"/>
    <w:rsid w:val="006C1C5D"/>
    <w:rsid w:val="006C1EBA"/>
    <w:rsid w:val="006C2CCC"/>
    <w:rsid w:val="006C2F5A"/>
    <w:rsid w:val="006C3077"/>
    <w:rsid w:val="006C3DF9"/>
    <w:rsid w:val="006C43C6"/>
    <w:rsid w:val="006C466F"/>
    <w:rsid w:val="006C6D8C"/>
    <w:rsid w:val="006C79AF"/>
    <w:rsid w:val="006D0CC9"/>
    <w:rsid w:val="006D0EF1"/>
    <w:rsid w:val="006D2DB5"/>
    <w:rsid w:val="006D3FF9"/>
    <w:rsid w:val="006D4B59"/>
    <w:rsid w:val="006D6DEE"/>
    <w:rsid w:val="006E0D9D"/>
    <w:rsid w:val="006E32A7"/>
    <w:rsid w:val="006E438F"/>
    <w:rsid w:val="006E5EE0"/>
    <w:rsid w:val="006E64E1"/>
    <w:rsid w:val="006E6A97"/>
    <w:rsid w:val="006E6F58"/>
    <w:rsid w:val="006E705E"/>
    <w:rsid w:val="006F202D"/>
    <w:rsid w:val="006F7A03"/>
    <w:rsid w:val="0070024E"/>
    <w:rsid w:val="007011E7"/>
    <w:rsid w:val="00704430"/>
    <w:rsid w:val="00704C80"/>
    <w:rsid w:val="00706437"/>
    <w:rsid w:val="00707FF6"/>
    <w:rsid w:val="007106D8"/>
    <w:rsid w:val="00710B11"/>
    <w:rsid w:val="00713D88"/>
    <w:rsid w:val="007141BC"/>
    <w:rsid w:val="00715C6F"/>
    <w:rsid w:val="007160E1"/>
    <w:rsid w:val="00717652"/>
    <w:rsid w:val="007203B3"/>
    <w:rsid w:val="007240CF"/>
    <w:rsid w:val="0072641A"/>
    <w:rsid w:val="00733560"/>
    <w:rsid w:val="0073359E"/>
    <w:rsid w:val="007337C6"/>
    <w:rsid w:val="0073575D"/>
    <w:rsid w:val="0073652B"/>
    <w:rsid w:val="007367E5"/>
    <w:rsid w:val="00737109"/>
    <w:rsid w:val="00737567"/>
    <w:rsid w:val="007418F8"/>
    <w:rsid w:val="00743766"/>
    <w:rsid w:val="0075195E"/>
    <w:rsid w:val="00751C83"/>
    <w:rsid w:val="00752837"/>
    <w:rsid w:val="007530D9"/>
    <w:rsid w:val="007552E1"/>
    <w:rsid w:val="007602D0"/>
    <w:rsid w:val="00762B5C"/>
    <w:rsid w:val="00762F2A"/>
    <w:rsid w:val="00770F01"/>
    <w:rsid w:val="00771147"/>
    <w:rsid w:val="00772D8F"/>
    <w:rsid w:val="0077478E"/>
    <w:rsid w:val="007749D1"/>
    <w:rsid w:val="007773C0"/>
    <w:rsid w:val="00780EE0"/>
    <w:rsid w:val="00781AE7"/>
    <w:rsid w:val="007840D0"/>
    <w:rsid w:val="007848B0"/>
    <w:rsid w:val="0078523B"/>
    <w:rsid w:val="0078774C"/>
    <w:rsid w:val="00787F99"/>
    <w:rsid w:val="007934F1"/>
    <w:rsid w:val="007940A0"/>
    <w:rsid w:val="00795E92"/>
    <w:rsid w:val="007A0482"/>
    <w:rsid w:val="007A1232"/>
    <w:rsid w:val="007A64DA"/>
    <w:rsid w:val="007B227C"/>
    <w:rsid w:val="007B4BCE"/>
    <w:rsid w:val="007B4F55"/>
    <w:rsid w:val="007B613A"/>
    <w:rsid w:val="007B6792"/>
    <w:rsid w:val="007C3A54"/>
    <w:rsid w:val="007C4B9B"/>
    <w:rsid w:val="007D09ED"/>
    <w:rsid w:val="007D103F"/>
    <w:rsid w:val="007D78EE"/>
    <w:rsid w:val="007D7F92"/>
    <w:rsid w:val="007E0BA8"/>
    <w:rsid w:val="007E0C2D"/>
    <w:rsid w:val="007E239C"/>
    <w:rsid w:val="007F5669"/>
    <w:rsid w:val="007F5DC9"/>
    <w:rsid w:val="007F790E"/>
    <w:rsid w:val="0080015E"/>
    <w:rsid w:val="00800AC0"/>
    <w:rsid w:val="0080347B"/>
    <w:rsid w:val="00803873"/>
    <w:rsid w:val="00804669"/>
    <w:rsid w:val="00806E57"/>
    <w:rsid w:val="00807D49"/>
    <w:rsid w:val="008109BA"/>
    <w:rsid w:val="00810C91"/>
    <w:rsid w:val="008113B6"/>
    <w:rsid w:val="00812763"/>
    <w:rsid w:val="008131F8"/>
    <w:rsid w:val="00817513"/>
    <w:rsid w:val="00823D63"/>
    <w:rsid w:val="00823E22"/>
    <w:rsid w:val="0082410E"/>
    <w:rsid w:val="008279AF"/>
    <w:rsid w:val="00830990"/>
    <w:rsid w:val="008311FA"/>
    <w:rsid w:val="00833D68"/>
    <w:rsid w:val="008372AB"/>
    <w:rsid w:val="0083733B"/>
    <w:rsid w:val="00837623"/>
    <w:rsid w:val="0084408E"/>
    <w:rsid w:val="00844B2A"/>
    <w:rsid w:val="00845D8C"/>
    <w:rsid w:val="00846CEF"/>
    <w:rsid w:val="00847F17"/>
    <w:rsid w:val="00851FAA"/>
    <w:rsid w:val="00854815"/>
    <w:rsid w:val="008567E4"/>
    <w:rsid w:val="00864B62"/>
    <w:rsid w:val="008677D2"/>
    <w:rsid w:val="00870830"/>
    <w:rsid w:val="00873AF3"/>
    <w:rsid w:val="00874A23"/>
    <w:rsid w:val="008769AA"/>
    <w:rsid w:val="0087743C"/>
    <w:rsid w:val="0087757A"/>
    <w:rsid w:val="00877952"/>
    <w:rsid w:val="0088198B"/>
    <w:rsid w:val="00882453"/>
    <w:rsid w:val="00882749"/>
    <w:rsid w:val="00887AF0"/>
    <w:rsid w:val="00887EC3"/>
    <w:rsid w:val="00893E22"/>
    <w:rsid w:val="00893E3C"/>
    <w:rsid w:val="00894AC5"/>
    <w:rsid w:val="0089532D"/>
    <w:rsid w:val="008956D9"/>
    <w:rsid w:val="008A119D"/>
    <w:rsid w:val="008A1D34"/>
    <w:rsid w:val="008A1D47"/>
    <w:rsid w:val="008A2F7F"/>
    <w:rsid w:val="008A435B"/>
    <w:rsid w:val="008A4737"/>
    <w:rsid w:val="008A4932"/>
    <w:rsid w:val="008A4FF3"/>
    <w:rsid w:val="008A6491"/>
    <w:rsid w:val="008A714C"/>
    <w:rsid w:val="008A7DFD"/>
    <w:rsid w:val="008B0313"/>
    <w:rsid w:val="008B0E63"/>
    <w:rsid w:val="008B171F"/>
    <w:rsid w:val="008B2B83"/>
    <w:rsid w:val="008B364A"/>
    <w:rsid w:val="008B3A8F"/>
    <w:rsid w:val="008B41E3"/>
    <w:rsid w:val="008B5AB9"/>
    <w:rsid w:val="008B604A"/>
    <w:rsid w:val="008B631E"/>
    <w:rsid w:val="008C1A3E"/>
    <w:rsid w:val="008C23B9"/>
    <w:rsid w:val="008C6A37"/>
    <w:rsid w:val="008C7174"/>
    <w:rsid w:val="008C731E"/>
    <w:rsid w:val="008D2FED"/>
    <w:rsid w:val="008D35E4"/>
    <w:rsid w:val="008D38C8"/>
    <w:rsid w:val="008D3C93"/>
    <w:rsid w:val="008D73E2"/>
    <w:rsid w:val="008E029A"/>
    <w:rsid w:val="008E03BA"/>
    <w:rsid w:val="008E2279"/>
    <w:rsid w:val="008E365C"/>
    <w:rsid w:val="008E5440"/>
    <w:rsid w:val="008E6E01"/>
    <w:rsid w:val="008E7DC2"/>
    <w:rsid w:val="008E7EF2"/>
    <w:rsid w:val="008F01D2"/>
    <w:rsid w:val="008F10E3"/>
    <w:rsid w:val="008F15FB"/>
    <w:rsid w:val="008F28C8"/>
    <w:rsid w:val="008F2C93"/>
    <w:rsid w:val="008F4661"/>
    <w:rsid w:val="008F587D"/>
    <w:rsid w:val="008F6833"/>
    <w:rsid w:val="008F6EBA"/>
    <w:rsid w:val="0090057B"/>
    <w:rsid w:val="00900EF4"/>
    <w:rsid w:val="00901057"/>
    <w:rsid w:val="00901711"/>
    <w:rsid w:val="009024A9"/>
    <w:rsid w:val="009034D5"/>
    <w:rsid w:val="00903B96"/>
    <w:rsid w:val="00905A7C"/>
    <w:rsid w:val="00910435"/>
    <w:rsid w:val="00910B61"/>
    <w:rsid w:val="00914781"/>
    <w:rsid w:val="00921C97"/>
    <w:rsid w:val="009243A7"/>
    <w:rsid w:val="00927E0E"/>
    <w:rsid w:val="00931718"/>
    <w:rsid w:val="00931AE9"/>
    <w:rsid w:val="00936195"/>
    <w:rsid w:val="00937AC2"/>
    <w:rsid w:val="009404BB"/>
    <w:rsid w:val="00940E13"/>
    <w:rsid w:val="00943642"/>
    <w:rsid w:val="00943812"/>
    <w:rsid w:val="00944A54"/>
    <w:rsid w:val="00947052"/>
    <w:rsid w:val="00950C80"/>
    <w:rsid w:val="00950DE1"/>
    <w:rsid w:val="00951778"/>
    <w:rsid w:val="009519E1"/>
    <w:rsid w:val="009522B3"/>
    <w:rsid w:val="00954113"/>
    <w:rsid w:val="00955378"/>
    <w:rsid w:val="00955522"/>
    <w:rsid w:val="009563C2"/>
    <w:rsid w:val="009564C5"/>
    <w:rsid w:val="00957777"/>
    <w:rsid w:val="009579E5"/>
    <w:rsid w:val="00960D1A"/>
    <w:rsid w:val="00961413"/>
    <w:rsid w:val="00961675"/>
    <w:rsid w:val="00962BC1"/>
    <w:rsid w:val="00966588"/>
    <w:rsid w:val="0097074F"/>
    <w:rsid w:val="00971558"/>
    <w:rsid w:val="009718A4"/>
    <w:rsid w:val="00971A53"/>
    <w:rsid w:val="00972343"/>
    <w:rsid w:val="00972620"/>
    <w:rsid w:val="0097458D"/>
    <w:rsid w:val="00974E6F"/>
    <w:rsid w:val="00976D84"/>
    <w:rsid w:val="00980EAD"/>
    <w:rsid w:val="00982C01"/>
    <w:rsid w:val="00983766"/>
    <w:rsid w:val="00983AD5"/>
    <w:rsid w:val="009842C6"/>
    <w:rsid w:val="00984571"/>
    <w:rsid w:val="009845BE"/>
    <w:rsid w:val="009856B3"/>
    <w:rsid w:val="00985A0B"/>
    <w:rsid w:val="009864E9"/>
    <w:rsid w:val="009905DD"/>
    <w:rsid w:val="00994B42"/>
    <w:rsid w:val="00995A78"/>
    <w:rsid w:val="00997A6C"/>
    <w:rsid w:val="009A18FD"/>
    <w:rsid w:val="009A3AB0"/>
    <w:rsid w:val="009A59A2"/>
    <w:rsid w:val="009A6237"/>
    <w:rsid w:val="009B01DF"/>
    <w:rsid w:val="009B21C7"/>
    <w:rsid w:val="009B595D"/>
    <w:rsid w:val="009B6549"/>
    <w:rsid w:val="009B6E8B"/>
    <w:rsid w:val="009B7ED6"/>
    <w:rsid w:val="009C09DA"/>
    <w:rsid w:val="009C0AB0"/>
    <w:rsid w:val="009C1E28"/>
    <w:rsid w:val="009C39B0"/>
    <w:rsid w:val="009C5188"/>
    <w:rsid w:val="009C5B85"/>
    <w:rsid w:val="009C6430"/>
    <w:rsid w:val="009C6773"/>
    <w:rsid w:val="009C72F7"/>
    <w:rsid w:val="009D1ADE"/>
    <w:rsid w:val="009D4573"/>
    <w:rsid w:val="009E0078"/>
    <w:rsid w:val="009E4148"/>
    <w:rsid w:val="009E5491"/>
    <w:rsid w:val="009E7CCD"/>
    <w:rsid w:val="009F2EB5"/>
    <w:rsid w:val="009F366C"/>
    <w:rsid w:val="009F4859"/>
    <w:rsid w:val="009F486B"/>
    <w:rsid w:val="009F6055"/>
    <w:rsid w:val="009F7457"/>
    <w:rsid w:val="009F7B33"/>
    <w:rsid w:val="00A00C54"/>
    <w:rsid w:val="00A03F59"/>
    <w:rsid w:val="00A04EA0"/>
    <w:rsid w:val="00A061F6"/>
    <w:rsid w:val="00A1077F"/>
    <w:rsid w:val="00A10FE9"/>
    <w:rsid w:val="00A128FE"/>
    <w:rsid w:val="00A13DFC"/>
    <w:rsid w:val="00A14F7C"/>
    <w:rsid w:val="00A15F45"/>
    <w:rsid w:val="00A163CF"/>
    <w:rsid w:val="00A169A2"/>
    <w:rsid w:val="00A16B30"/>
    <w:rsid w:val="00A16F27"/>
    <w:rsid w:val="00A23721"/>
    <w:rsid w:val="00A23D68"/>
    <w:rsid w:val="00A2468E"/>
    <w:rsid w:val="00A24851"/>
    <w:rsid w:val="00A2552C"/>
    <w:rsid w:val="00A27FC0"/>
    <w:rsid w:val="00A30636"/>
    <w:rsid w:val="00A310D3"/>
    <w:rsid w:val="00A31B72"/>
    <w:rsid w:val="00A3486C"/>
    <w:rsid w:val="00A355C1"/>
    <w:rsid w:val="00A367AE"/>
    <w:rsid w:val="00A36D5D"/>
    <w:rsid w:val="00A36D77"/>
    <w:rsid w:val="00A37522"/>
    <w:rsid w:val="00A420F6"/>
    <w:rsid w:val="00A424AD"/>
    <w:rsid w:val="00A42E1F"/>
    <w:rsid w:val="00A44044"/>
    <w:rsid w:val="00A45255"/>
    <w:rsid w:val="00A47197"/>
    <w:rsid w:val="00A522FD"/>
    <w:rsid w:val="00A52B9E"/>
    <w:rsid w:val="00A56385"/>
    <w:rsid w:val="00A579A5"/>
    <w:rsid w:val="00A57BC9"/>
    <w:rsid w:val="00A608AF"/>
    <w:rsid w:val="00A618E4"/>
    <w:rsid w:val="00A6285D"/>
    <w:rsid w:val="00A63E87"/>
    <w:rsid w:val="00A64103"/>
    <w:rsid w:val="00A7057F"/>
    <w:rsid w:val="00A719EB"/>
    <w:rsid w:val="00A75C7C"/>
    <w:rsid w:val="00A77550"/>
    <w:rsid w:val="00A77A42"/>
    <w:rsid w:val="00A80192"/>
    <w:rsid w:val="00A80DA5"/>
    <w:rsid w:val="00A818C8"/>
    <w:rsid w:val="00A82993"/>
    <w:rsid w:val="00A82F0D"/>
    <w:rsid w:val="00A87040"/>
    <w:rsid w:val="00A925BC"/>
    <w:rsid w:val="00A94565"/>
    <w:rsid w:val="00A954C5"/>
    <w:rsid w:val="00AA01C1"/>
    <w:rsid w:val="00AA0E04"/>
    <w:rsid w:val="00AA52DF"/>
    <w:rsid w:val="00AA6C17"/>
    <w:rsid w:val="00AA7111"/>
    <w:rsid w:val="00AB016A"/>
    <w:rsid w:val="00AB136C"/>
    <w:rsid w:val="00AB59B6"/>
    <w:rsid w:val="00AB6433"/>
    <w:rsid w:val="00AB65D3"/>
    <w:rsid w:val="00AC11A3"/>
    <w:rsid w:val="00AC3C35"/>
    <w:rsid w:val="00AC5F86"/>
    <w:rsid w:val="00AC6CF8"/>
    <w:rsid w:val="00AC73F8"/>
    <w:rsid w:val="00AC782C"/>
    <w:rsid w:val="00AD243A"/>
    <w:rsid w:val="00AD2DBB"/>
    <w:rsid w:val="00AD3F4D"/>
    <w:rsid w:val="00AD55D4"/>
    <w:rsid w:val="00AE0D11"/>
    <w:rsid w:val="00AE0DA4"/>
    <w:rsid w:val="00AE15B5"/>
    <w:rsid w:val="00AE21E9"/>
    <w:rsid w:val="00AE2E34"/>
    <w:rsid w:val="00AE41E2"/>
    <w:rsid w:val="00AE5A65"/>
    <w:rsid w:val="00AF0751"/>
    <w:rsid w:val="00AF0C01"/>
    <w:rsid w:val="00AF2BF3"/>
    <w:rsid w:val="00AF4289"/>
    <w:rsid w:val="00AF44B7"/>
    <w:rsid w:val="00AF4E12"/>
    <w:rsid w:val="00AF7022"/>
    <w:rsid w:val="00B023B0"/>
    <w:rsid w:val="00B03893"/>
    <w:rsid w:val="00B04F49"/>
    <w:rsid w:val="00B0605E"/>
    <w:rsid w:val="00B069A0"/>
    <w:rsid w:val="00B10152"/>
    <w:rsid w:val="00B11833"/>
    <w:rsid w:val="00B118DF"/>
    <w:rsid w:val="00B14E8A"/>
    <w:rsid w:val="00B16890"/>
    <w:rsid w:val="00B22780"/>
    <w:rsid w:val="00B22FE2"/>
    <w:rsid w:val="00B24328"/>
    <w:rsid w:val="00B262C4"/>
    <w:rsid w:val="00B2751A"/>
    <w:rsid w:val="00B27926"/>
    <w:rsid w:val="00B3045B"/>
    <w:rsid w:val="00B314CE"/>
    <w:rsid w:val="00B32929"/>
    <w:rsid w:val="00B35C8D"/>
    <w:rsid w:val="00B405E2"/>
    <w:rsid w:val="00B40F37"/>
    <w:rsid w:val="00B42B4B"/>
    <w:rsid w:val="00B42E92"/>
    <w:rsid w:val="00B45743"/>
    <w:rsid w:val="00B477E2"/>
    <w:rsid w:val="00B51A1B"/>
    <w:rsid w:val="00B521BD"/>
    <w:rsid w:val="00B57385"/>
    <w:rsid w:val="00B57777"/>
    <w:rsid w:val="00B64232"/>
    <w:rsid w:val="00B655BD"/>
    <w:rsid w:val="00B67AB6"/>
    <w:rsid w:val="00B67D32"/>
    <w:rsid w:val="00B67D89"/>
    <w:rsid w:val="00B70759"/>
    <w:rsid w:val="00B71A80"/>
    <w:rsid w:val="00B72BF0"/>
    <w:rsid w:val="00B74419"/>
    <w:rsid w:val="00B76244"/>
    <w:rsid w:val="00B77224"/>
    <w:rsid w:val="00B7734B"/>
    <w:rsid w:val="00B80234"/>
    <w:rsid w:val="00B8058D"/>
    <w:rsid w:val="00B80C0F"/>
    <w:rsid w:val="00B82515"/>
    <w:rsid w:val="00B83EEE"/>
    <w:rsid w:val="00B84EED"/>
    <w:rsid w:val="00B86370"/>
    <w:rsid w:val="00B91F0F"/>
    <w:rsid w:val="00B93B43"/>
    <w:rsid w:val="00B97438"/>
    <w:rsid w:val="00BA19E5"/>
    <w:rsid w:val="00BA1D17"/>
    <w:rsid w:val="00BA44B1"/>
    <w:rsid w:val="00BA4971"/>
    <w:rsid w:val="00BA58F6"/>
    <w:rsid w:val="00BA609F"/>
    <w:rsid w:val="00BB287A"/>
    <w:rsid w:val="00BB302E"/>
    <w:rsid w:val="00BB4D05"/>
    <w:rsid w:val="00BB6E54"/>
    <w:rsid w:val="00BC0189"/>
    <w:rsid w:val="00BC1F81"/>
    <w:rsid w:val="00BC22DB"/>
    <w:rsid w:val="00BC2A26"/>
    <w:rsid w:val="00BC3C35"/>
    <w:rsid w:val="00BC4D72"/>
    <w:rsid w:val="00BC6A2F"/>
    <w:rsid w:val="00BC6CC0"/>
    <w:rsid w:val="00BC7BBD"/>
    <w:rsid w:val="00BD0BEB"/>
    <w:rsid w:val="00BD5BD4"/>
    <w:rsid w:val="00BE6C30"/>
    <w:rsid w:val="00BF07DD"/>
    <w:rsid w:val="00BF1139"/>
    <w:rsid w:val="00BF40FB"/>
    <w:rsid w:val="00BF485B"/>
    <w:rsid w:val="00BF5C12"/>
    <w:rsid w:val="00BF5E16"/>
    <w:rsid w:val="00C005D8"/>
    <w:rsid w:val="00C0203E"/>
    <w:rsid w:val="00C0281B"/>
    <w:rsid w:val="00C02EE4"/>
    <w:rsid w:val="00C03953"/>
    <w:rsid w:val="00C04F4D"/>
    <w:rsid w:val="00C11FF4"/>
    <w:rsid w:val="00C16106"/>
    <w:rsid w:val="00C16862"/>
    <w:rsid w:val="00C16EA3"/>
    <w:rsid w:val="00C2186E"/>
    <w:rsid w:val="00C221C5"/>
    <w:rsid w:val="00C22A24"/>
    <w:rsid w:val="00C22B72"/>
    <w:rsid w:val="00C231D2"/>
    <w:rsid w:val="00C25F7C"/>
    <w:rsid w:val="00C25FF2"/>
    <w:rsid w:val="00C310EA"/>
    <w:rsid w:val="00C31953"/>
    <w:rsid w:val="00C332FC"/>
    <w:rsid w:val="00C366AE"/>
    <w:rsid w:val="00C375CD"/>
    <w:rsid w:val="00C37FD4"/>
    <w:rsid w:val="00C4017D"/>
    <w:rsid w:val="00C40352"/>
    <w:rsid w:val="00C42C2F"/>
    <w:rsid w:val="00C44749"/>
    <w:rsid w:val="00C45C6B"/>
    <w:rsid w:val="00C4770D"/>
    <w:rsid w:val="00C51794"/>
    <w:rsid w:val="00C51F5D"/>
    <w:rsid w:val="00C53793"/>
    <w:rsid w:val="00C54482"/>
    <w:rsid w:val="00C5655F"/>
    <w:rsid w:val="00C57A3A"/>
    <w:rsid w:val="00C60259"/>
    <w:rsid w:val="00C604CB"/>
    <w:rsid w:val="00C62344"/>
    <w:rsid w:val="00C6497D"/>
    <w:rsid w:val="00C658D5"/>
    <w:rsid w:val="00C662AB"/>
    <w:rsid w:val="00C679EB"/>
    <w:rsid w:val="00C7022D"/>
    <w:rsid w:val="00C70DA8"/>
    <w:rsid w:val="00C7127F"/>
    <w:rsid w:val="00C71352"/>
    <w:rsid w:val="00C7245B"/>
    <w:rsid w:val="00C7322B"/>
    <w:rsid w:val="00C73815"/>
    <w:rsid w:val="00C74C31"/>
    <w:rsid w:val="00C81450"/>
    <w:rsid w:val="00C8195A"/>
    <w:rsid w:val="00C81BF8"/>
    <w:rsid w:val="00C828FD"/>
    <w:rsid w:val="00C83BF5"/>
    <w:rsid w:val="00C90FAE"/>
    <w:rsid w:val="00C9153A"/>
    <w:rsid w:val="00C94A24"/>
    <w:rsid w:val="00C968C6"/>
    <w:rsid w:val="00C968F3"/>
    <w:rsid w:val="00CA01EE"/>
    <w:rsid w:val="00CA0AC2"/>
    <w:rsid w:val="00CA1981"/>
    <w:rsid w:val="00CA256C"/>
    <w:rsid w:val="00CA3F0B"/>
    <w:rsid w:val="00CA4160"/>
    <w:rsid w:val="00CA478D"/>
    <w:rsid w:val="00CA682F"/>
    <w:rsid w:val="00CA6993"/>
    <w:rsid w:val="00CA7AFE"/>
    <w:rsid w:val="00CB0561"/>
    <w:rsid w:val="00CB0BB3"/>
    <w:rsid w:val="00CB2EC5"/>
    <w:rsid w:val="00CB7242"/>
    <w:rsid w:val="00CB737D"/>
    <w:rsid w:val="00CC0EE3"/>
    <w:rsid w:val="00CC281D"/>
    <w:rsid w:val="00CC3F8F"/>
    <w:rsid w:val="00CC60E1"/>
    <w:rsid w:val="00CC6722"/>
    <w:rsid w:val="00CD05AB"/>
    <w:rsid w:val="00CD32CB"/>
    <w:rsid w:val="00CD62B3"/>
    <w:rsid w:val="00CD6648"/>
    <w:rsid w:val="00CD7464"/>
    <w:rsid w:val="00CD78EB"/>
    <w:rsid w:val="00CD7A05"/>
    <w:rsid w:val="00CE0166"/>
    <w:rsid w:val="00CE1039"/>
    <w:rsid w:val="00CE19E5"/>
    <w:rsid w:val="00CE26D5"/>
    <w:rsid w:val="00CE29DE"/>
    <w:rsid w:val="00CE3DCF"/>
    <w:rsid w:val="00CE5572"/>
    <w:rsid w:val="00CE5F78"/>
    <w:rsid w:val="00CE6C40"/>
    <w:rsid w:val="00CF3B2F"/>
    <w:rsid w:val="00CF5EA1"/>
    <w:rsid w:val="00D00CE6"/>
    <w:rsid w:val="00D02625"/>
    <w:rsid w:val="00D04C68"/>
    <w:rsid w:val="00D04DE5"/>
    <w:rsid w:val="00D06BC2"/>
    <w:rsid w:val="00D14537"/>
    <w:rsid w:val="00D15816"/>
    <w:rsid w:val="00D16454"/>
    <w:rsid w:val="00D166DC"/>
    <w:rsid w:val="00D16C8B"/>
    <w:rsid w:val="00D16D5B"/>
    <w:rsid w:val="00D20505"/>
    <w:rsid w:val="00D20983"/>
    <w:rsid w:val="00D20CC4"/>
    <w:rsid w:val="00D217B4"/>
    <w:rsid w:val="00D25F61"/>
    <w:rsid w:val="00D3036D"/>
    <w:rsid w:val="00D32DA6"/>
    <w:rsid w:val="00D35A25"/>
    <w:rsid w:val="00D402F5"/>
    <w:rsid w:val="00D4103D"/>
    <w:rsid w:val="00D4307A"/>
    <w:rsid w:val="00D43D4A"/>
    <w:rsid w:val="00D47C1A"/>
    <w:rsid w:val="00D500E1"/>
    <w:rsid w:val="00D5278C"/>
    <w:rsid w:val="00D52B56"/>
    <w:rsid w:val="00D53F9A"/>
    <w:rsid w:val="00D547B5"/>
    <w:rsid w:val="00D54D09"/>
    <w:rsid w:val="00D56515"/>
    <w:rsid w:val="00D572FE"/>
    <w:rsid w:val="00D57303"/>
    <w:rsid w:val="00D60457"/>
    <w:rsid w:val="00D62716"/>
    <w:rsid w:val="00D65510"/>
    <w:rsid w:val="00D66BAD"/>
    <w:rsid w:val="00D73FDE"/>
    <w:rsid w:val="00D75A9E"/>
    <w:rsid w:val="00D770BF"/>
    <w:rsid w:val="00D7710A"/>
    <w:rsid w:val="00D77BEE"/>
    <w:rsid w:val="00D80AE2"/>
    <w:rsid w:val="00D83C86"/>
    <w:rsid w:val="00D851E1"/>
    <w:rsid w:val="00D86B05"/>
    <w:rsid w:val="00D8729D"/>
    <w:rsid w:val="00D87611"/>
    <w:rsid w:val="00D93384"/>
    <w:rsid w:val="00D95185"/>
    <w:rsid w:val="00DA0760"/>
    <w:rsid w:val="00DA093F"/>
    <w:rsid w:val="00DA469E"/>
    <w:rsid w:val="00DA49E9"/>
    <w:rsid w:val="00DA622B"/>
    <w:rsid w:val="00DA68CC"/>
    <w:rsid w:val="00DA6F4A"/>
    <w:rsid w:val="00DA7100"/>
    <w:rsid w:val="00DB0DA4"/>
    <w:rsid w:val="00DB25BD"/>
    <w:rsid w:val="00DB3DAA"/>
    <w:rsid w:val="00DB3ED2"/>
    <w:rsid w:val="00DB40A0"/>
    <w:rsid w:val="00DB5E51"/>
    <w:rsid w:val="00DB6B9C"/>
    <w:rsid w:val="00DB7078"/>
    <w:rsid w:val="00DC1ED1"/>
    <w:rsid w:val="00DC3DE6"/>
    <w:rsid w:val="00DC4F9A"/>
    <w:rsid w:val="00DC63EB"/>
    <w:rsid w:val="00DD1238"/>
    <w:rsid w:val="00DD1894"/>
    <w:rsid w:val="00DD2E19"/>
    <w:rsid w:val="00DD49AD"/>
    <w:rsid w:val="00DE3412"/>
    <w:rsid w:val="00DE47EF"/>
    <w:rsid w:val="00DE51DF"/>
    <w:rsid w:val="00DE5716"/>
    <w:rsid w:val="00DE6D83"/>
    <w:rsid w:val="00DE74FE"/>
    <w:rsid w:val="00DF1ED5"/>
    <w:rsid w:val="00DF26BA"/>
    <w:rsid w:val="00DF2E07"/>
    <w:rsid w:val="00DF3428"/>
    <w:rsid w:val="00E0039F"/>
    <w:rsid w:val="00E01471"/>
    <w:rsid w:val="00E022E1"/>
    <w:rsid w:val="00E023AC"/>
    <w:rsid w:val="00E04B66"/>
    <w:rsid w:val="00E058E2"/>
    <w:rsid w:val="00E13A4F"/>
    <w:rsid w:val="00E21BBA"/>
    <w:rsid w:val="00E2480D"/>
    <w:rsid w:val="00E25AB1"/>
    <w:rsid w:val="00E32ACF"/>
    <w:rsid w:val="00E32EAE"/>
    <w:rsid w:val="00E3514E"/>
    <w:rsid w:val="00E3693B"/>
    <w:rsid w:val="00E40380"/>
    <w:rsid w:val="00E4123E"/>
    <w:rsid w:val="00E41FC9"/>
    <w:rsid w:val="00E424A8"/>
    <w:rsid w:val="00E42C8A"/>
    <w:rsid w:val="00E438BC"/>
    <w:rsid w:val="00E4495A"/>
    <w:rsid w:val="00E462F8"/>
    <w:rsid w:val="00E46EF5"/>
    <w:rsid w:val="00E47766"/>
    <w:rsid w:val="00E5666D"/>
    <w:rsid w:val="00E56F15"/>
    <w:rsid w:val="00E57105"/>
    <w:rsid w:val="00E57605"/>
    <w:rsid w:val="00E61617"/>
    <w:rsid w:val="00E6190A"/>
    <w:rsid w:val="00E61E41"/>
    <w:rsid w:val="00E65086"/>
    <w:rsid w:val="00E655A4"/>
    <w:rsid w:val="00E65814"/>
    <w:rsid w:val="00E663AB"/>
    <w:rsid w:val="00E6787F"/>
    <w:rsid w:val="00E7089E"/>
    <w:rsid w:val="00E71810"/>
    <w:rsid w:val="00E71D37"/>
    <w:rsid w:val="00E72372"/>
    <w:rsid w:val="00E7339D"/>
    <w:rsid w:val="00E75047"/>
    <w:rsid w:val="00E8127B"/>
    <w:rsid w:val="00E843AA"/>
    <w:rsid w:val="00E86E69"/>
    <w:rsid w:val="00E8708E"/>
    <w:rsid w:val="00E876C7"/>
    <w:rsid w:val="00E904C0"/>
    <w:rsid w:val="00E96870"/>
    <w:rsid w:val="00E97669"/>
    <w:rsid w:val="00E97F30"/>
    <w:rsid w:val="00EA26D4"/>
    <w:rsid w:val="00EA4199"/>
    <w:rsid w:val="00EA4986"/>
    <w:rsid w:val="00EA55E9"/>
    <w:rsid w:val="00EA60A5"/>
    <w:rsid w:val="00EA6977"/>
    <w:rsid w:val="00EB00C1"/>
    <w:rsid w:val="00EC02D8"/>
    <w:rsid w:val="00EC7ABD"/>
    <w:rsid w:val="00ED25A2"/>
    <w:rsid w:val="00ED3173"/>
    <w:rsid w:val="00ED599A"/>
    <w:rsid w:val="00ED5EF9"/>
    <w:rsid w:val="00EE2406"/>
    <w:rsid w:val="00EE46D3"/>
    <w:rsid w:val="00EF19EA"/>
    <w:rsid w:val="00EF1D7A"/>
    <w:rsid w:val="00EF2A15"/>
    <w:rsid w:val="00EF4B77"/>
    <w:rsid w:val="00F01CD9"/>
    <w:rsid w:val="00F020F0"/>
    <w:rsid w:val="00F02A3C"/>
    <w:rsid w:val="00F03924"/>
    <w:rsid w:val="00F047EE"/>
    <w:rsid w:val="00F04961"/>
    <w:rsid w:val="00F06639"/>
    <w:rsid w:val="00F06894"/>
    <w:rsid w:val="00F06F4F"/>
    <w:rsid w:val="00F10AC7"/>
    <w:rsid w:val="00F138A4"/>
    <w:rsid w:val="00F146A1"/>
    <w:rsid w:val="00F20843"/>
    <w:rsid w:val="00F21DAC"/>
    <w:rsid w:val="00F320F9"/>
    <w:rsid w:val="00F3262C"/>
    <w:rsid w:val="00F3562C"/>
    <w:rsid w:val="00F3620F"/>
    <w:rsid w:val="00F36499"/>
    <w:rsid w:val="00F36EAD"/>
    <w:rsid w:val="00F377CE"/>
    <w:rsid w:val="00F40578"/>
    <w:rsid w:val="00F4279B"/>
    <w:rsid w:val="00F4527F"/>
    <w:rsid w:val="00F459AF"/>
    <w:rsid w:val="00F46267"/>
    <w:rsid w:val="00F5107D"/>
    <w:rsid w:val="00F559CA"/>
    <w:rsid w:val="00F56ED5"/>
    <w:rsid w:val="00F570F8"/>
    <w:rsid w:val="00F575A5"/>
    <w:rsid w:val="00F612F0"/>
    <w:rsid w:val="00F6242F"/>
    <w:rsid w:val="00F62BBC"/>
    <w:rsid w:val="00F64CD8"/>
    <w:rsid w:val="00F64D84"/>
    <w:rsid w:val="00F663F5"/>
    <w:rsid w:val="00F67034"/>
    <w:rsid w:val="00F702FB"/>
    <w:rsid w:val="00F70CAB"/>
    <w:rsid w:val="00F75913"/>
    <w:rsid w:val="00F759AE"/>
    <w:rsid w:val="00F75CE5"/>
    <w:rsid w:val="00F77AEB"/>
    <w:rsid w:val="00F80645"/>
    <w:rsid w:val="00F8166B"/>
    <w:rsid w:val="00F8234E"/>
    <w:rsid w:val="00F83164"/>
    <w:rsid w:val="00F836A8"/>
    <w:rsid w:val="00F8595C"/>
    <w:rsid w:val="00F87012"/>
    <w:rsid w:val="00F87139"/>
    <w:rsid w:val="00F92C68"/>
    <w:rsid w:val="00F92E65"/>
    <w:rsid w:val="00F96AEE"/>
    <w:rsid w:val="00F9739F"/>
    <w:rsid w:val="00F97CE2"/>
    <w:rsid w:val="00FA0F7F"/>
    <w:rsid w:val="00FA2354"/>
    <w:rsid w:val="00FA236E"/>
    <w:rsid w:val="00FA305B"/>
    <w:rsid w:val="00FA352C"/>
    <w:rsid w:val="00FA48EF"/>
    <w:rsid w:val="00FA5CCA"/>
    <w:rsid w:val="00FA74FD"/>
    <w:rsid w:val="00FA7F5C"/>
    <w:rsid w:val="00FB1ED1"/>
    <w:rsid w:val="00FB22C7"/>
    <w:rsid w:val="00FB4F8B"/>
    <w:rsid w:val="00FB5AEB"/>
    <w:rsid w:val="00FB7908"/>
    <w:rsid w:val="00FB799A"/>
    <w:rsid w:val="00FC1B47"/>
    <w:rsid w:val="00FC35D5"/>
    <w:rsid w:val="00FC7154"/>
    <w:rsid w:val="00FD14AD"/>
    <w:rsid w:val="00FD22B8"/>
    <w:rsid w:val="00FD32CB"/>
    <w:rsid w:val="00FD383C"/>
    <w:rsid w:val="00FD4E27"/>
    <w:rsid w:val="00FD4ED7"/>
    <w:rsid w:val="00FD50DB"/>
    <w:rsid w:val="00FD7928"/>
    <w:rsid w:val="00FE215A"/>
    <w:rsid w:val="00FE2528"/>
    <w:rsid w:val="00FE3160"/>
    <w:rsid w:val="00FE3FAA"/>
    <w:rsid w:val="00FE7DC8"/>
    <w:rsid w:val="00FF09F0"/>
    <w:rsid w:val="00FF1E4A"/>
    <w:rsid w:val="00FF1FE6"/>
    <w:rsid w:val="00FF20AF"/>
    <w:rsid w:val="00FF4695"/>
    <w:rsid w:val="00FF5CFA"/>
    <w:rsid w:val="00FF6ED3"/>
    <w:rsid w:val="00FF782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A1D17"/>
    <w:rPr>
      <w:sz w:val="24"/>
      <w:szCs w:val="24"/>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rsid w:val="000F0595"/>
    <w:pPr>
      <w:widowControl w:val="0"/>
      <w:autoSpaceDE w:val="0"/>
      <w:autoSpaceDN w:val="0"/>
      <w:adjustRightInd w:val="0"/>
    </w:pPr>
    <w:rPr>
      <w:rFonts w:ascii="Garamond" w:hAnsi="Garamond" w:cs="Garamond"/>
      <w:color w:val="000000"/>
      <w:sz w:val="24"/>
      <w:szCs w:val="24"/>
    </w:rPr>
  </w:style>
  <w:style w:type="paragraph" w:styleId="Header">
    <w:name w:val="header"/>
    <w:basedOn w:val="Normal"/>
    <w:rsid w:val="000F0595"/>
    <w:pPr>
      <w:tabs>
        <w:tab w:val="center" w:pos="4320"/>
        <w:tab w:val="right" w:pos="8640"/>
      </w:tabs>
    </w:pPr>
  </w:style>
  <w:style w:type="paragraph" w:styleId="Footer">
    <w:name w:val="footer"/>
    <w:basedOn w:val="Normal"/>
    <w:rsid w:val="000F0595"/>
    <w:pPr>
      <w:tabs>
        <w:tab w:val="center" w:pos="4320"/>
        <w:tab w:val="right" w:pos="8640"/>
      </w:tabs>
    </w:pPr>
  </w:style>
  <w:style w:type="character" w:styleId="PageNumber">
    <w:name w:val="page number"/>
    <w:basedOn w:val="DefaultParagraphFont"/>
    <w:rsid w:val="00DD1238"/>
  </w:style>
  <w:style w:type="paragraph" w:styleId="BalloonText">
    <w:name w:val="Balloon Text"/>
    <w:basedOn w:val="Normal"/>
    <w:semiHidden/>
    <w:rsid w:val="00D77BEE"/>
    <w:rPr>
      <w:rFonts w:ascii="Tahoma" w:hAnsi="Tahoma" w:cs="Tahoma"/>
      <w:sz w:val="16"/>
      <w:szCs w:val="16"/>
    </w:rPr>
  </w:style>
  <w:style w:type="table" w:styleId="TableGrid">
    <w:name w:val="Table Grid"/>
    <w:basedOn w:val="TableNormal"/>
    <w:rsid w:val="00BA1D1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55</Words>
  <Characters>316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Statistical methods</vt:lpstr>
    </vt:vector>
  </TitlesOfParts>
  <Company>PHSABC</Company>
  <LinksUpToDate>false</LinksUpToDate>
  <CharactersWithSpaces>37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tistical methods</dc:title>
  <dc:subject/>
  <dc:creator>PHSABC</dc:creator>
  <cp:keywords/>
  <dc:description/>
  <cp:lastModifiedBy>bpayne</cp:lastModifiedBy>
  <cp:revision>3</cp:revision>
  <cp:lastPrinted>2010-11-27T00:53:00Z</cp:lastPrinted>
  <dcterms:created xsi:type="dcterms:W3CDTF">2013-11-18T15:46:00Z</dcterms:created>
  <dcterms:modified xsi:type="dcterms:W3CDTF">2013-11-18T15:46:00Z</dcterms:modified>
</cp:coreProperties>
</file>